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C82F64" w14:textId="296B56D7" w:rsidR="003F0DF4" w:rsidRPr="00BB4B44" w:rsidRDefault="003F0DF4" w:rsidP="003F0DF4">
      <w:pPr>
        <w:rPr>
          <w:b/>
          <w:shd w:val="clear" w:color="auto" w:fill="FFFFFF"/>
          <w14:textOutline w14:w="0" w14:cap="flat" w14:cmpd="sng" w14:algn="ctr">
            <w14:noFill/>
            <w14:prstDash w14:val="solid"/>
            <w14:bevel/>
          </w14:textOutline>
        </w:rPr>
      </w:pPr>
      <w:r w:rsidRPr="006F47B8">
        <w:t>In each experiment we performed, there were three different contexts, each run in separate blocks of trials. For example, in Experiment 1, there were the [10%</w:t>
      </w:r>
      <w:proofErr w:type="gramStart"/>
      <w:r w:rsidRPr="006F47B8">
        <w:t>,50</w:t>
      </w:r>
      <w:proofErr w:type="gramEnd"/>
      <w:r w:rsidRPr="006F47B8">
        <w:t xml:space="preserve">%], [10%,90%] and [50%,90%] contexts. </w:t>
      </w:r>
    </w:p>
    <w:p w14:paraId="53CEC128" w14:textId="77777777" w:rsidR="003F0DF4" w:rsidRPr="006F47B8" w:rsidRDefault="003F0DF4" w:rsidP="003F0DF4"/>
    <w:p w14:paraId="3DD4ED5A" w14:textId="0B40FFF8" w:rsidR="003F0DF4" w:rsidRPr="006F47B8" w:rsidRDefault="00BB4B44" w:rsidP="003F0DF4">
      <w:r>
        <w:t>In the</w:t>
      </w:r>
      <w:r w:rsidR="003F0DF4" w:rsidRPr="006F47B8">
        <w:t xml:space="preserve"> m</w:t>
      </w:r>
      <w:r w:rsidR="00821C3C">
        <w:t>odel-fitting exercise, we fit 9</w:t>
      </w:r>
      <w:r w:rsidR="003F0DF4" w:rsidRPr="006F47B8">
        <w:t xml:space="preserve"> different models and subsequently performed model comparison using Bayesian Information Criterion (BIC)</w:t>
      </w:r>
      <w:r w:rsidR="00821C3C">
        <w:t xml:space="preserve"> (Fig. 7)</w:t>
      </w:r>
      <w:r w:rsidR="003F0DF4" w:rsidRPr="006F47B8">
        <w:t>. In all these models, we assume that subjects retrieve past outcomes – with a free parameter on how many trials they retrieve from the past – to compute reward-frequency and variance statistics and use them to compute estimate on probability of reward. In other words, we did not consider possible memory decay that would lead to decrease in weighting outcomes into the distant past. This feature can be captu</w:t>
      </w:r>
      <w:r w:rsidR="00A641DC">
        <w:t xml:space="preserve">red by the </w:t>
      </w:r>
      <w:proofErr w:type="spellStart"/>
      <w:r w:rsidR="00A641DC">
        <w:t>Rescorla</w:t>
      </w:r>
      <w:proofErr w:type="spellEnd"/>
      <w:r w:rsidR="00A641DC">
        <w:t>-Wagner</w:t>
      </w:r>
      <w:r w:rsidR="003F0DF4" w:rsidRPr="006F47B8">
        <w:t xml:space="preserve"> reinforcement learning </w:t>
      </w:r>
      <w:r w:rsidR="00A641DC">
        <w:t xml:space="preserve">(RL) </w:t>
      </w:r>
      <w:r w:rsidR="003F0DF4" w:rsidRPr="006F47B8">
        <w:t>models – often referred to as model-free RL – that use the delta-learning rule</w:t>
      </w:r>
    </w:p>
    <w:p w14:paraId="2CA27D06" w14:textId="77777777" w:rsidR="003F0DF4" w:rsidRPr="006F47B8" w:rsidRDefault="003F0DF4" w:rsidP="003F0DF4"/>
    <w:p w14:paraId="70A31529" w14:textId="4DF10509"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Pr="006F47B8">
        <w:rPr>
          <w:rFonts w:ascii="Times New Roman" w:hAnsi="Times New Roman" w:cs="Times New Roman"/>
          <w:position w:val="-12"/>
        </w:rPr>
        <w:object w:dxaOrig="1200" w:dyaOrig="380" w14:anchorId="6592A9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75pt;height:19.1pt" o:ole="">
            <v:imagedata r:id="rId7" o:title=""/>
          </v:shape>
          <o:OLEObject Type="Embed" ProgID="Equation.DSMT4" ShapeID="_x0000_i1025" DrawAspect="Content" ObjectID="_1515197932" r:id="rId8"/>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1)</w:t>
      </w:r>
    </w:p>
    <w:p w14:paraId="3B6FB8C3" w14:textId="77777777" w:rsidR="003F0DF4" w:rsidRPr="006F47B8" w:rsidRDefault="003F0DF4" w:rsidP="003F0DF4">
      <w:r w:rsidRPr="006F47B8">
        <w:t xml:space="preserve"> </w:t>
      </w:r>
    </w:p>
    <w:p w14:paraId="480FD5D9" w14:textId="77777777" w:rsidR="003F0DF4" w:rsidRPr="006F47B8" w:rsidRDefault="003F0DF4" w:rsidP="003F0DF4">
      <w:proofErr w:type="gramStart"/>
      <w:r w:rsidRPr="006F47B8">
        <w:t>where</w:t>
      </w:r>
      <w:proofErr w:type="gramEnd"/>
      <w:r w:rsidRPr="006F47B8">
        <w:t xml:space="preserve"> value estimate at time t+1 (</w:t>
      </w:r>
      <w:r w:rsidRPr="006F47B8">
        <w:rPr>
          <w:position w:val="-12"/>
        </w:rPr>
        <w:object w:dxaOrig="380" w:dyaOrig="380" w14:anchorId="468FBBA7">
          <v:shape id="_x0000_i1026" type="#_x0000_t75" style="width:19.1pt;height:19.1pt" o:ole="">
            <v:imagedata r:id="rId9" o:title=""/>
          </v:shape>
          <o:OLEObject Type="Embed" ProgID="Equation.DSMT4" ShapeID="_x0000_i1026" DrawAspect="Content" ObjectID="_1515197933" r:id="rId10"/>
        </w:object>
      </w:r>
      <w:r w:rsidRPr="006F47B8">
        <w:t>) is updated based on value estimate at time t (</w:t>
      </w:r>
      <w:r w:rsidRPr="006F47B8">
        <w:rPr>
          <w:position w:val="-12"/>
        </w:rPr>
        <w:object w:dxaOrig="240" w:dyaOrig="380" w14:anchorId="131EDBB9">
          <v:shape id="_x0000_i1027" type="#_x0000_t75" style="width:12.25pt;height:19.1pt" o:ole="">
            <v:imagedata r:id="rId11" o:title=""/>
          </v:shape>
          <o:OLEObject Type="Embed" ProgID="Equation.DSMT4" ShapeID="_x0000_i1027" DrawAspect="Content" ObjectID="_1515197934" r:id="rId12"/>
        </w:object>
      </w:r>
      <w:r w:rsidRPr="006F47B8">
        <w:t>) plus prediction error (</w:t>
      </w:r>
      <w:r w:rsidRPr="006F47B8">
        <w:rPr>
          <w:position w:val="-12"/>
        </w:rPr>
        <w:object w:dxaOrig="240" w:dyaOrig="380" w14:anchorId="21E00AD2">
          <v:shape id="_x0000_i1028" type="#_x0000_t75" style="width:12.25pt;height:19.1pt" o:ole="">
            <v:imagedata r:id="rId13" o:title=""/>
          </v:shape>
          <o:OLEObject Type="Embed" ProgID="Equation.DSMT4" ShapeID="_x0000_i1028" DrawAspect="Content" ObjectID="_1515197935" r:id="rId14"/>
        </w:object>
      </w:r>
      <w:r w:rsidRPr="006F47B8">
        <w:t>) that is computed based on the following equation</w:t>
      </w:r>
    </w:p>
    <w:p w14:paraId="228BCAD6" w14:textId="77777777" w:rsidR="003F0DF4" w:rsidRPr="006F47B8" w:rsidRDefault="003F0DF4" w:rsidP="003F0DF4"/>
    <w:p w14:paraId="67F147E2" w14:textId="7670516F"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Pr="006F47B8">
        <w:rPr>
          <w:rFonts w:ascii="Times New Roman" w:hAnsi="Times New Roman" w:cs="Times New Roman"/>
          <w:position w:val="-14"/>
        </w:rPr>
        <w:object w:dxaOrig="1480" w:dyaOrig="420" w14:anchorId="2B0BE020">
          <v:shape id="_x0000_i1029" type="#_x0000_t75" style="width:73.95pt;height:19.6pt" o:ole="">
            <v:imagedata r:id="rId15" o:title=""/>
          </v:shape>
          <o:OLEObject Type="Embed" ProgID="Equation.DSMT4" ShapeID="_x0000_i1029" DrawAspect="Content" ObjectID="_1515197936" r:id="rId16"/>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2)</w:t>
      </w:r>
    </w:p>
    <w:p w14:paraId="2E5FA8A2" w14:textId="77777777" w:rsidR="003F0DF4" w:rsidRPr="006F47B8" w:rsidRDefault="003F0DF4" w:rsidP="003F0DF4"/>
    <w:p w14:paraId="26D5082C" w14:textId="77777777" w:rsidR="003F0DF4" w:rsidRPr="006F47B8" w:rsidRDefault="003F0DF4" w:rsidP="003F0DF4">
      <w:proofErr w:type="gramStart"/>
      <w:r w:rsidRPr="006F47B8">
        <w:t>where</w:t>
      </w:r>
      <w:proofErr w:type="gramEnd"/>
      <w:r w:rsidRPr="006F47B8">
        <w:t xml:space="preserve"> </w:t>
      </w:r>
      <w:r w:rsidRPr="006F47B8">
        <w:rPr>
          <w:position w:val="-12"/>
        </w:rPr>
        <w:object w:dxaOrig="280" w:dyaOrig="380" w14:anchorId="01A1EA32">
          <v:shape id="_x0000_i1030" type="#_x0000_t75" style="width:15.2pt;height:19.1pt" o:ole="">
            <v:imagedata r:id="rId17" o:title=""/>
          </v:shape>
          <o:OLEObject Type="Embed" ProgID="Equation.DSMT4" ShapeID="_x0000_i1030" DrawAspect="Content" ObjectID="_1515197937" r:id="rId18"/>
        </w:object>
      </w:r>
      <w:r w:rsidRPr="006F47B8">
        <w:t xml:space="preserve"> is the reward outcome at t, </w:t>
      </w:r>
      <w:r w:rsidRPr="006F47B8">
        <w:rPr>
          <w:position w:val="-12"/>
        </w:rPr>
        <w:object w:dxaOrig="240" w:dyaOrig="380" w14:anchorId="3BA226FA">
          <v:shape id="_x0000_i1031" type="#_x0000_t75" style="width:12.25pt;height:19.1pt" o:ole="">
            <v:imagedata r:id="rId19" o:title=""/>
          </v:shape>
          <o:OLEObject Type="Embed" ProgID="Equation.DSMT4" ShapeID="_x0000_i1031" DrawAspect="Content" ObjectID="_1515197938" r:id="rId20"/>
        </w:object>
      </w:r>
      <w:r w:rsidRPr="006F47B8">
        <w:t xml:space="preserve"> is the value estimate at t, and </w:t>
      </w:r>
      <w:r w:rsidRPr="006F47B8">
        <w:rPr>
          <w:position w:val="-6"/>
        </w:rPr>
        <w:object w:dxaOrig="240" w:dyaOrig="220" w14:anchorId="56BE221B">
          <v:shape id="_x0000_i1032" type="#_x0000_t75" style="width:12.25pt;height:11.25pt" o:ole="">
            <v:imagedata r:id="rId21" o:title=""/>
          </v:shape>
          <o:OLEObject Type="Embed" ProgID="Equation.DSMT4" ShapeID="_x0000_i1032" DrawAspect="Content" ObjectID="_1515197939" r:id="rId22"/>
        </w:object>
      </w:r>
      <w:r w:rsidRPr="006F47B8">
        <w:t xml:space="preserve"> is the free parameter that captures learning rate. </w:t>
      </w:r>
    </w:p>
    <w:p w14:paraId="55A75819" w14:textId="77777777" w:rsidR="003F0DF4" w:rsidRPr="006F47B8" w:rsidRDefault="003F0DF4" w:rsidP="003F0DF4"/>
    <w:p w14:paraId="0FEBA84D" w14:textId="550D9285" w:rsidR="003F0DF4" w:rsidRPr="006F47B8" w:rsidRDefault="003F0DF4" w:rsidP="003F0DF4">
      <w:r w:rsidRPr="006F47B8">
        <w:t xml:space="preserve">What we then did was to incorporate the </w:t>
      </w:r>
      <w:proofErr w:type="spellStart"/>
      <w:r w:rsidRPr="006F47B8">
        <w:t>R</w:t>
      </w:r>
      <w:r w:rsidR="00E67FA1">
        <w:t>escorla</w:t>
      </w:r>
      <w:proofErr w:type="spellEnd"/>
      <w:r w:rsidRPr="006F47B8">
        <w:t>-W</w:t>
      </w:r>
      <w:r w:rsidR="00E67FA1">
        <w:t>agner</w:t>
      </w:r>
      <w:r w:rsidRPr="006F47B8">
        <w:t xml:space="preserve"> model framework to all the context-dependent models we fit before. When we fit these models, we fit for each context separately using maximum likelihood. That is, for each context separately, the best-fitted parameter estimates in each model we fit maximize the likelihood of the model given the data of that context. This is another important departure from the original model-fitting exercise where we fit the models using all data.</w:t>
      </w:r>
    </w:p>
    <w:p w14:paraId="5EA4570E" w14:textId="77777777" w:rsidR="003F0DF4" w:rsidRPr="006F47B8" w:rsidRDefault="003F0DF4" w:rsidP="003F0DF4"/>
    <w:p w14:paraId="61ACA00E" w14:textId="1DEB8473" w:rsidR="003F0DF4" w:rsidRPr="006F47B8" w:rsidRDefault="003F0DF4" w:rsidP="003F0DF4">
      <w:r w:rsidRPr="006F47B8">
        <w:t>Below, we describe each model we fit. But before describing each model in detail, we remind the readers about our task: in each context (a block of trials), subjects on each trial faced one of two possible visua</w:t>
      </w:r>
      <w:r w:rsidR="00BB4B44">
        <w:t>l stimuli. Each stimulus carried</w:t>
      </w:r>
      <w:r w:rsidRPr="006F47B8">
        <w:t xml:space="preserve"> a particular probability of reward but the subjects did not know about it. She or he had to learn it through reward outcome feedback on each trial. When the subjects saw the stimulus in a trial, they had to indicate their own estimate on the reward probability of the stimulus. After indicating probability estimate, she or he would receive a feedback on whether they won a reward or not. </w:t>
      </w:r>
    </w:p>
    <w:p w14:paraId="36852F79" w14:textId="77777777" w:rsidR="003F0DF4" w:rsidRPr="006F47B8" w:rsidRDefault="003F0DF4" w:rsidP="003F0DF4"/>
    <w:p w14:paraId="2E7B0E7F" w14:textId="77777777" w:rsidR="003F0DF4" w:rsidRPr="006F47B8" w:rsidRDefault="003F0DF4" w:rsidP="003F0DF4">
      <w:r w:rsidRPr="006F47B8">
        <w:t xml:space="preserve">Let </w:t>
      </w:r>
      <w:r w:rsidRPr="006F47B8">
        <w:rPr>
          <w:position w:val="-12"/>
        </w:rPr>
        <w:object w:dxaOrig="460" w:dyaOrig="380" w14:anchorId="572F5095">
          <v:shape id="_x0000_i1033" type="#_x0000_t75" style="width:23pt;height:19.1pt" o:ole="">
            <v:imagedata r:id="rId23" o:title=""/>
          </v:shape>
          <o:OLEObject Type="Embed" ProgID="Equation.DSMT4" ShapeID="_x0000_i1033" DrawAspect="Content" ObjectID="_1515197940" r:id="rId24"/>
        </w:object>
      </w:r>
      <w:r w:rsidRPr="006F47B8">
        <w:t xml:space="preserve"> denote the two stimuli subjects faced in a context. In all the models we fit, we modeled the learning of </w:t>
      </w:r>
      <w:r w:rsidRPr="006F47B8">
        <w:rPr>
          <w:position w:val="-12"/>
        </w:rPr>
        <w:object w:dxaOrig="220" w:dyaOrig="380" w14:anchorId="4D3337C0">
          <v:shape id="_x0000_i1034" type="#_x0000_t75" style="width:11.25pt;height:19.1pt" o:ole="">
            <v:imagedata r:id="rId25" o:title=""/>
          </v:shape>
          <o:OLEObject Type="Embed" ProgID="Equation.DSMT4" ShapeID="_x0000_i1034" DrawAspect="Content" ObjectID="_1515197941" r:id="rId26"/>
        </w:object>
      </w:r>
      <w:r w:rsidRPr="006F47B8">
        <w:t xml:space="preserve"> and </w:t>
      </w:r>
      <w:r w:rsidRPr="006F47B8">
        <w:rPr>
          <w:position w:val="-12"/>
        </w:rPr>
        <w:object w:dxaOrig="240" w:dyaOrig="380" w14:anchorId="40EE8F80">
          <v:shape id="_x0000_i1035" type="#_x0000_t75" style="width:12.25pt;height:19.1pt" o:ole="">
            <v:imagedata r:id="rId27" o:title=""/>
          </v:shape>
          <o:OLEObject Type="Embed" ProgID="Equation.DSMT4" ShapeID="_x0000_i1035" DrawAspect="Content" ObjectID="_1515197942" r:id="rId28"/>
        </w:object>
      </w:r>
      <w:r w:rsidRPr="006F47B8">
        <w:t xml:space="preserve"> separately with different learning-rate parameter </w:t>
      </w:r>
      <w:r w:rsidRPr="006F47B8">
        <w:rPr>
          <w:position w:val="-12"/>
        </w:rPr>
        <w:object w:dxaOrig="280" w:dyaOrig="380" w14:anchorId="1B03F7AC">
          <v:shape id="_x0000_i1036" type="#_x0000_t75" style="width:15.2pt;height:19.1pt" o:ole="">
            <v:imagedata r:id="rId29" o:title=""/>
          </v:shape>
          <o:OLEObject Type="Embed" ProgID="Equation.DSMT4" ShapeID="_x0000_i1036" DrawAspect="Content" ObjectID="_1515197943" r:id="rId30"/>
        </w:object>
      </w:r>
      <w:r w:rsidRPr="006F47B8">
        <w:t xml:space="preserve"> and </w:t>
      </w:r>
      <w:r w:rsidRPr="006F47B8">
        <w:rPr>
          <w:position w:val="-12"/>
        </w:rPr>
        <w:object w:dxaOrig="300" w:dyaOrig="380" w14:anchorId="0241309E">
          <v:shape id="_x0000_i1037" type="#_x0000_t75" style="width:15.2pt;height:19.1pt" o:ole="">
            <v:imagedata r:id="rId31" o:title=""/>
          </v:shape>
          <o:OLEObject Type="Embed" ProgID="Equation.DSMT4" ShapeID="_x0000_i1037" DrawAspect="Content" ObjectID="_1515197944" r:id="rId32"/>
        </w:object>
      </w:r>
      <w:r w:rsidRPr="006F47B8">
        <w:t xml:space="preserve">.    </w:t>
      </w:r>
    </w:p>
    <w:p w14:paraId="41E7FA4C" w14:textId="77777777" w:rsidR="003F0DF4" w:rsidRPr="006F47B8" w:rsidRDefault="003F0DF4" w:rsidP="003F0DF4"/>
    <w:p w14:paraId="7B7A1F7B" w14:textId="0FBB2BD2" w:rsidR="003F0DF4" w:rsidRPr="006F47B8" w:rsidRDefault="00821C3C" w:rsidP="003F0DF4">
      <w:pPr>
        <w:rPr>
          <w:b/>
        </w:rPr>
      </w:pPr>
      <w:r>
        <w:rPr>
          <w:b/>
        </w:rPr>
        <w:t>Uncertainty-</w:t>
      </w:r>
      <w:r w:rsidR="003F0DF4" w:rsidRPr="006F47B8">
        <w:rPr>
          <w:b/>
        </w:rPr>
        <w:t xml:space="preserve"> </w:t>
      </w:r>
      <w:r>
        <w:rPr>
          <w:b/>
        </w:rPr>
        <w:t xml:space="preserve">and </w:t>
      </w:r>
      <w:r w:rsidR="003F0DF4" w:rsidRPr="006F47B8">
        <w:rPr>
          <w:b/>
        </w:rPr>
        <w:t xml:space="preserve">reference-dependent </w:t>
      </w:r>
      <w:r>
        <w:rPr>
          <w:b/>
        </w:rPr>
        <w:t xml:space="preserve">(URD) </w:t>
      </w:r>
      <w:r w:rsidR="003F0DF4" w:rsidRPr="006F47B8">
        <w:rPr>
          <w:b/>
        </w:rPr>
        <w:t>model</w:t>
      </w:r>
    </w:p>
    <w:p w14:paraId="1716A4C7" w14:textId="173609B3" w:rsidR="003F0DF4" w:rsidRPr="006F47B8" w:rsidRDefault="003F0DF4" w:rsidP="003F0DF4">
      <w:r w:rsidRPr="006F47B8">
        <w:t xml:space="preserve">In trial t, after receiving the reward outcome (1=reward, 0=no reward), the average reward probability </w:t>
      </w:r>
      <w:r w:rsidR="00E67FA1">
        <w:t xml:space="preserve">estimate </w:t>
      </w:r>
      <w:r w:rsidR="00E67FA1" w:rsidRPr="006F47B8">
        <w:rPr>
          <w:position w:val="-16"/>
        </w:rPr>
        <w:object w:dxaOrig="420" w:dyaOrig="440" w14:anchorId="19F2DA8B">
          <v:shape id="_x0000_i1076" type="#_x0000_t75" style="width:19.6pt;height:20.55pt" o:ole="">
            <v:imagedata r:id="rId33" o:title=""/>
          </v:shape>
          <o:OLEObject Type="Embed" ProgID="Equation.DSMT4" ShapeID="_x0000_i1076" DrawAspect="Content" ObjectID="_1515197945" r:id="rId34"/>
        </w:object>
      </w:r>
      <w:r w:rsidRPr="006F47B8">
        <w:t xml:space="preserve"> is updated according to the delta-learning rule  </w:t>
      </w:r>
    </w:p>
    <w:p w14:paraId="5ABC19C4" w14:textId="77777777" w:rsidR="003F0DF4" w:rsidRPr="006F47B8" w:rsidRDefault="003F0DF4" w:rsidP="003F0DF4"/>
    <w:p w14:paraId="7D356C3C" w14:textId="4AD55D7D"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lastRenderedPageBreak/>
        <w:tab/>
      </w:r>
      <w:r w:rsidR="00E67FA1" w:rsidRPr="006F47B8">
        <w:rPr>
          <w:rFonts w:ascii="Times New Roman" w:hAnsi="Times New Roman" w:cs="Times New Roman"/>
          <w:position w:val="-16"/>
        </w:rPr>
        <w:object w:dxaOrig="3060" w:dyaOrig="440" w14:anchorId="14B6C25E">
          <v:shape id="_x0000_i1070" type="#_x0000_t75" style="width:153.3pt;height:22.05pt" o:ole="">
            <v:imagedata r:id="rId35" o:title=""/>
          </v:shape>
          <o:OLEObject Type="Embed" ProgID="Equation.DSMT4" ShapeID="_x0000_i1070" DrawAspect="Content" ObjectID="_1515197946" r:id="rId36"/>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3)</w:t>
      </w:r>
    </w:p>
    <w:p w14:paraId="0586398E" w14:textId="77777777" w:rsidR="003F0DF4" w:rsidRPr="006F47B8" w:rsidRDefault="003F0DF4" w:rsidP="003F0DF4"/>
    <w:p w14:paraId="095AA487" w14:textId="77777777" w:rsidR="003F0DF4" w:rsidRPr="006F47B8" w:rsidRDefault="003F0DF4" w:rsidP="003F0DF4">
      <w:proofErr w:type="gramStart"/>
      <w:r w:rsidRPr="006F47B8">
        <w:t>where</w:t>
      </w:r>
      <w:proofErr w:type="gramEnd"/>
      <w:r w:rsidRPr="006F47B8">
        <w:t xml:space="preserve"> </w:t>
      </w:r>
    </w:p>
    <w:p w14:paraId="75667B66" w14:textId="77777777" w:rsidR="003F0DF4" w:rsidRPr="006F47B8" w:rsidRDefault="003F0DF4" w:rsidP="003F0DF4"/>
    <w:p w14:paraId="7798E645" w14:textId="5749F1FD"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E67FA1" w:rsidRPr="006F47B8">
        <w:rPr>
          <w:rFonts w:ascii="Times New Roman" w:hAnsi="Times New Roman" w:cs="Times New Roman"/>
          <w:position w:val="-16"/>
        </w:rPr>
        <w:object w:dxaOrig="2160" w:dyaOrig="440" w14:anchorId="424B5FA6">
          <v:shape id="_x0000_i1073" type="#_x0000_t75" style="width:109.2pt;height:22.05pt" o:ole="">
            <v:imagedata r:id="rId37" o:title=""/>
          </v:shape>
          <o:OLEObject Type="Embed" ProgID="Equation.DSMT4" ShapeID="_x0000_i1073" DrawAspect="Content" ObjectID="_1515197947" r:id="rId38"/>
        </w:object>
      </w:r>
      <w:r w:rsidRPr="006F47B8">
        <w:rPr>
          <w:rFonts w:ascii="Times New Roman" w:hAnsi="Times New Roman" w:cs="Times New Roman"/>
        </w:rPr>
        <w:t>.</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4)</w:t>
      </w:r>
    </w:p>
    <w:p w14:paraId="3FC6ECC3" w14:textId="77777777" w:rsidR="003F0DF4" w:rsidRPr="006F47B8" w:rsidRDefault="003F0DF4" w:rsidP="003F0DF4">
      <w:pPr>
        <w:pStyle w:val="MTDisplayEquation"/>
        <w:rPr>
          <w:rFonts w:ascii="Times New Roman" w:hAnsi="Times New Roman" w:cs="Times New Roman"/>
        </w:rPr>
      </w:pPr>
    </w:p>
    <w:p w14:paraId="4D75CCE1" w14:textId="77777777" w:rsidR="003F0DF4" w:rsidRPr="006F47B8" w:rsidRDefault="003F0DF4" w:rsidP="003F0DF4"/>
    <w:p w14:paraId="3B41BDFD" w14:textId="77777777" w:rsidR="003F0DF4" w:rsidRPr="006F47B8" w:rsidRDefault="003F0DF4" w:rsidP="003F0DF4"/>
    <w:p w14:paraId="64225C1D" w14:textId="77777777" w:rsidR="003F0DF4" w:rsidRPr="006F47B8" w:rsidRDefault="003F0DF4" w:rsidP="003F0DF4">
      <w:r w:rsidRPr="006F47B8">
        <w:t xml:space="preserve">Subjects then compute stimulus reward probability </w:t>
      </w:r>
      <w:r w:rsidRPr="006F47B8">
        <w:rPr>
          <w:position w:val="-12"/>
        </w:rPr>
        <w:object w:dxaOrig="200" w:dyaOrig="380" w14:anchorId="60A1326D">
          <v:shape id="_x0000_i1041" type="#_x0000_t75" style="width:9.8pt;height:19.1pt" o:ole="">
            <v:imagedata r:id="rId39" o:title=""/>
          </v:shape>
          <o:OLEObject Type="Embed" ProgID="Equation.DSMT4" ShapeID="_x0000_i1041" DrawAspect="Content" ObjectID="_1515197948" r:id="rId40"/>
        </w:object>
      </w:r>
      <w:r w:rsidRPr="006F47B8">
        <w:t xml:space="preserve"> --</w:t>
      </w:r>
      <w:r w:rsidR="00E67FA1" w:rsidRPr="006F47B8">
        <w:rPr>
          <w:position w:val="-18"/>
        </w:rPr>
        <w:object w:dxaOrig="600" w:dyaOrig="460" w14:anchorId="2318789C">
          <v:shape id="_x0000_i1064" type="#_x0000_t75" style="width:30.35pt;height:23pt" o:ole="">
            <v:imagedata r:id="rId41" o:title=""/>
          </v:shape>
          <o:OLEObject Type="Embed" ProgID="Equation.DSMT4" ShapeID="_x0000_i1064" DrawAspect="Content" ObjectID="_1515197949" r:id="rId42"/>
        </w:object>
      </w:r>
      <w:r w:rsidRPr="006F47B8">
        <w:t>-- using the following context-dependent computation and use it to indicate his or her probability estimate</w:t>
      </w:r>
    </w:p>
    <w:p w14:paraId="1534B023" w14:textId="77777777" w:rsidR="003F0DF4" w:rsidRPr="006F47B8" w:rsidRDefault="003F0DF4" w:rsidP="003F0DF4"/>
    <w:p w14:paraId="2155DBE6" w14:textId="426C7ED1"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E67FA1" w:rsidRPr="006F47B8">
        <w:rPr>
          <w:rFonts w:ascii="Times New Roman" w:hAnsi="Times New Roman" w:cs="Times New Roman"/>
          <w:position w:val="-20"/>
        </w:rPr>
        <w:object w:dxaOrig="4560" w:dyaOrig="520" w14:anchorId="7CD7B98E">
          <v:shape id="_x0000_i1067" type="#_x0000_t75" style="width:228.25pt;height:25.95pt" o:ole="">
            <v:imagedata r:id="rId43" o:title=""/>
          </v:shape>
          <o:OLEObject Type="Embed" ProgID="Equation.DSMT4" ShapeID="_x0000_i1067" DrawAspect="Content" ObjectID="_1515197950" r:id="rId44"/>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5)</w:t>
      </w:r>
    </w:p>
    <w:p w14:paraId="75E1CE55" w14:textId="77777777" w:rsidR="003F0DF4" w:rsidRPr="006F47B8" w:rsidRDefault="003F0DF4" w:rsidP="003F0DF4"/>
    <w:p w14:paraId="72B59387" w14:textId="77777777" w:rsidR="003F0DF4" w:rsidRPr="006F47B8" w:rsidRDefault="003F0DF4" w:rsidP="003F0DF4">
      <w:proofErr w:type="gramStart"/>
      <w:r w:rsidRPr="006F47B8">
        <w:t>where</w:t>
      </w:r>
      <w:proofErr w:type="gramEnd"/>
      <w:r w:rsidRPr="006F47B8">
        <w:t xml:space="preserve"> </w:t>
      </w:r>
      <w:r w:rsidRPr="006F47B8">
        <w:rPr>
          <w:position w:val="-18"/>
        </w:rPr>
        <w:object w:dxaOrig="360" w:dyaOrig="440" w14:anchorId="7AF68853">
          <v:shape id="_x0000_i1044" type="#_x0000_t75" style="width:18.1pt;height:22.05pt" o:ole="">
            <v:imagedata r:id="rId45" o:title=""/>
          </v:shape>
          <o:OLEObject Type="Embed" ProgID="Equation.DSMT4" ShapeID="_x0000_i1044" DrawAspect="Content" ObjectID="_1515197951" r:id="rId46"/>
        </w:object>
      </w:r>
      <w:r w:rsidRPr="006F47B8">
        <w:t xml:space="preserve"> is the standard deviation of past reward outcomes associated with </w:t>
      </w:r>
      <w:r w:rsidRPr="006F47B8">
        <w:rPr>
          <w:position w:val="-12"/>
        </w:rPr>
        <w:object w:dxaOrig="200" w:dyaOrig="380" w14:anchorId="5ED8CF36">
          <v:shape id="_x0000_i1045" type="#_x0000_t75" style="width:9.8pt;height:19.1pt" o:ole="">
            <v:imagedata r:id="rId47" o:title=""/>
          </v:shape>
          <o:OLEObject Type="Embed" ProgID="Equation.DSMT4" ShapeID="_x0000_i1045" DrawAspect="Content" ObjectID="_1515197952" r:id="rId48"/>
        </w:object>
      </w:r>
      <w:r w:rsidRPr="006F47B8">
        <w:t xml:space="preserve"> in the last </w:t>
      </w:r>
      <w:r w:rsidRPr="006F47B8">
        <w:rPr>
          <w:position w:val="-16"/>
        </w:rPr>
        <w:object w:dxaOrig="440" w:dyaOrig="420" w14:anchorId="3E923C95">
          <v:shape id="_x0000_i1046" type="#_x0000_t75" style="width:22.05pt;height:19.6pt" o:ole="">
            <v:imagedata r:id="rId49" o:title=""/>
          </v:shape>
          <o:OLEObject Type="Embed" ProgID="Equation.DSMT4" ShapeID="_x0000_i1046" DrawAspect="Content" ObjectID="_1515197953" r:id="rId50"/>
        </w:object>
      </w:r>
      <w:r w:rsidRPr="006F47B8">
        <w:t xml:space="preserve"> trials and </w:t>
      </w:r>
      <w:r w:rsidR="00CB1BBD" w:rsidRPr="006F47B8">
        <w:rPr>
          <w:position w:val="-16"/>
        </w:rPr>
        <w:object w:dxaOrig="420" w:dyaOrig="440" w14:anchorId="0B2B0489">
          <v:shape id="_x0000_i1079" type="#_x0000_t75" style="width:19.6pt;height:20.55pt" o:ole="">
            <v:imagedata r:id="rId51" o:title=""/>
          </v:shape>
          <o:OLEObject Type="Embed" ProgID="Equation.DSMT4" ShapeID="_x0000_i1079" DrawAspect="Content" ObjectID="_1515197954" r:id="rId52"/>
        </w:object>
      </w:r>
      <w:r w:rsidRPr="006F47B8">
        <w:t xml:space="preserve"> is the average reward probability of the context. </w:t>
      </w:r>
      <w:r w:rsidR="00CB1BBD" w:rsidRPr="006F47B8">
        <w:rPr>
          <w:position w:val="-18"/>
        </w:rPr>
        <w:object w:dxaOrig="320" w:dyaOrig="460" w14:anchorId="0C59BE89">
          <v:shape id="_x0000_i1082" type="#_x0000_t75" style="width:16.15pt;height:23pt" o:ole="">
            <v:imagedata r:id="rId53" o:title=""/>
          </v:shape>
          <o:OLEObject Type="Embed" ProgID="Equation.DSMT4" ShapeID="_x0000_i1082" DrawAspect="Content" ObjectID="_1515197955" r:id="rId54"/>
        </w:object>
      </w:r>
      <w:r w:rsidRPr="006F47B8">
        <w:t xml:space="preserve"> </w:t>
      </w:r>
      <w:proofErr w:type="gramStart"/>
      <w:r w:rsidRPr="006F47B8">
        <w:t>is</w:t>
      </w:r>
      <w:proofErr w:type="gramEnd"/>
      <w:r w:rsidRPr="006F47B8">
        <w:t xml:space="preserve"> then updated according to the delta-learning rule </w:t>
      </w:r>
    </w:p>
    <w:p w14:paraId="3AE99D9A" w14:textId="77777777" w:rsidR="003F0DF4" w:rsidRPr="006F47B8" w:rsidRDefault="003F0DF4" w:rsidP="003F0DF4"/>
    <w:p w14:paraId="2F4FE4A7" w14:textId="30081DD0"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18"/>
        </w:rPr>
        <w:object w:dxaOrig="2680" w:dyaOrig="460" w14:anchorId="69EF3B2D">
          <v:shape id="_x0000_i1085" type="#_x0000_t75" style="width:134.2pt;height:23pt" o:ole="">
            <v:imagedata r:id="rId55" o:title=""/>
          </v:shape>
          <o:OLEObject Type="Embed" ProgID="Equation.DSMT4" ShapeID="_x0000_i1085" DrawAspect="Content" ObjectID="_1515197956" r:id="rId56"/>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6)</w:t>
      </w:r>
    </w:p>
    <w:p w14:paraId="2703ADFD" w14:textId="77777777" w:rsidR="003F0DF4" w:rsidRPr="006F47B8" w:rsidRDefault="003F0DF4" w:rsidP="003F0DF4"/>
    <w:p w14:paraId="53369C26" w14:textId="77777777" w:rsidR="003F0DF4" w:rsidRPr="006F47B8" w:rsidRDefault="003F0DF4" w:rsidP="003F0DF4">
      <w:proofErr w:type="gramStart"/>
      <w:r w:rsidRPr="006F47B8">
        <w:t>where</w:t>
      </w:r>
      <w:proofErr w:type="gramEnd"/>
      <w:r w:rsidRPr="006F47B8">
        <w:t xml:space="preserve"> </w:t>
      </w:r>
    </w:p>
    <w:p w14:paraId="71114474" w14:textId="77777777" w:rsidR="003F0DF4" w:rsidRPr="006F47B8" w:rsidRDefault="003F0DF4" w:rsidP="003F0DF4"/>
    <w:p w14:paraId="3E7C1080" w14:textId="5DC6D5E2"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18"/>
        </w:rPr>
        <w:object w:dxaOrig="1960" w:dyaOrig="460" w14:anchorId="19BE0A09">
          <v:shape id="_x0000_i1088" type="#_x0000_t75" style="width:97.95pt;height:23pt" o:ole="">
            <v:imagedata r:id="rId57" o:title=""/>
          </v:shape>
          <o:OLEObject Type="Embed" ProgID="Equation.DSMT4" ShapeID="_x0000_i1088" DrawAspect="Content" ObjectID="_1515197957" r:id="rId58"/>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7)</w:t>
      </w:r>
    </w:p>
    <w:p w14:paraId="3891C9CE" w14:textId="77777777" w:rsidR="003F0DF4" w:rsidRPr="006F47B8" w:rsidRDefault="003F0DF4" w:rsidP="003F0DF4"/>
    <w:p w14:paraId="4BF7AC5E" w14:textId="310B2ABB" w:rsidR="003F0DF4" w:rsidRPr="006F47B8" w:rsidRDefault="00821C3C" w:rsidP="003F0DF4">
      <w:r>
        <w:t>Here we consider</w:t>
      </w:r>
      <w:r w:rsidR="003F0DF4" w:rsidRPr="006F47B8">
        <w:t xml:space="preserve"> the learning of average re</w:t>
      </w:r>
      <w:r>
        <w:t>ward probability of a context –</w:t>
      </w:r>
      <w:r w:rsidR="003F0DF4" w:rsidRPr="006F47B8">
        <w:t xml:space="preserve"> similar to </w:t>
      </w:r>
      <w:proofErr w:type="spellStart"/>
      <w:r w:rsidR="003F0DF4" w:rsidRPr="006F47B8">
        <w:t>Palminteri</w:t>
      </w:r>
      <w:proofErr w:type="spellEnd"/>
      <w:r w:rsidR="003F0DF4" w:rsidRPr="006F47B8">
        <w:t xml:space="preserve"> et al. (2015</w:t>
      </w:r>
      <w:r w:rsidR="00EA485C">
        <w:t>; also cited in the main text</w:t>
      </w:r>
      <w:r w:rsidR="003F0DF4" w:rsidRPr="006F47B8">
        <w:t xml:space="preserve">). </w:t>
      </w:r>
      <w:r>
        <w:t xml:space="preserve">Note: Here average reward probability is updated before stimulus reward probability. </w:t>
      </w:r>
      <w:r w:rsidR="003F0DF4" w:rsidRPr="006F47B8">
        <w:t>An alternative version is to update stimulus reward probability first before updating the average reward probability. These two versions in general produce similar fitting results, with the version outlined above fitting slightly better.</w:t>
      </w:r>
    </w:p>
    <w:p w14:paraId="779C6564" w14:textId="77777777" w:rsidR="003F0DF4" w:rsidRPr="006F47B8" w:rsidRDefault="003F0DF4" w:rsidP="003F0DF4"/>
    <w:p w14:paraId="45EAA5F6" w14:textId="77777777" w:rsidR="003F0DF4" w:rsidRPr="006F47B8" w:rsidRDefault="003F0DF4" w:rsidP="003F0DF4"/>
    <w:p w14:paraId="55EDB94A" w14:textId="31A91B7C" w:rsidR="003F0DF4" w:rsidRPr="006F47B8" w:rsidRDefault="003F0DF4" w:rsidP="003F0DF4">
      <w:pPr>
        <w:rPr>
          <w:b/>
        </w:rPr>
      </w:pPr>
      <w:r w:rsidRPr="006F47B8">
        <w:rPr>
          <w:b/>
        </w:rPr>
        <w:t>Divis</w:t>
      </w:r>
      <w:r w:rsidR="00821C3C">
        <w:rPr>
          <w:b/>
        </w:rPr>
        <w:t xml:space="preserve">ive normalization model </w:t>
      </w:r>
      <w:r w:rsidR="004F6A69">
        <w:rPr>
          <w:b/>
        </w:rPr>
        <w:t xml:space="preserve">(DN) </w:t>
      </w:r>
      <w:r w:rsidR="00821C3C">
        <w:rPr>
          <w:b/>
        </w:rPr>
        <w:t>(0-parameter</w:t>
      </w:r>
      <w:r w:rsidR="00283402">
        <w:rPr>
          <w:b/>
        </w:rPr>
        <w:t>, DN-1-0param</w:t>
      </w:r>
      <w:r w:rsidR="00821C3C">
        <w:rPr>
          <w:b/>
        </w:rPr>
        <w:t>)</w:t>
      </w:r>
    </w:p>
    <w:p w14:paraId="1BEA2D71" w14:textId="77777777" w:rsidR="003F0DF4" w:rsidRPr="006F47B8" w:rsidRDefault="003F0DF4" w:rsidP="003F0DF4">
      <w:r w:rsidRPr="006F47B8">
        <w:t>In this model, the context-dependent computation at the time of stimulus presentation is</w:t>
      </w:r>
    </w:p>
    <w:p w14:paraId="01DE0E90" w14:textId="77777777" w:rsidR="003F0DF4" w:rsidRPr="006F47B8" w:rsidRDefault="003F0DF4" w:rsidP="003F0DF4"/>
    <w:p w14:paraId="3EE15ADE" w14:textId="67C077F5"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62"/>
        </w:rPr>
        <w:object w:dxaOrig="1680" w:dyaOrig="1120" w14:anchorId="2A93C932">
          <v:shape id="_x0000_i1091" type="#_x0000_t75" style="width:84.25pt;height:56.8pt" o:ole="">
            <v:imagedata r:id="rId59" o:title=""/>
          </v:shape>
          <o:OLEObject Type="Embed" ProgID="Equation.DSMT4" ShapeID="_x0000_i1091" DrawAspect="Content" ObjectID="_1515197958" r:id="rId60"/>
        </w:objec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8)</w:t>
      </w:r>
    </w:p>
    <w:p w14:paraId="6667C519" w14:textId="77777777" w:rsidR="003F0DF4" w:rsidRPr="006F47B8" w:rsidRDefault="003F0DF4" w:rsidP="003F0DF4">
      <w:pPr>
        <w:pStyle w:val="MTDisplayEquation"/>
        <w:rPr>
          <w:rFonts w:ascii="Times New Roman" w:hAnsi="Times New Roman" w:cs="Times New Roman"/>
        </w:rPr>
      </w:pPr>
    </w:p>
    <w:p w14:paraId="360147BE" w14:textId="0B98F5D1" w:rsidR="003F0DF4" w:rsidRPr="006F47B8" w:rsidRDefault="003F0DF4" w:rsidP="003F0DF4">
      <w:pPr>
        <w:pStyle w:val="MTDisplayEquation"/>
        <w:rPr>
          <w:rFonts w:ascii="Times New Roman" w:hAnsi="Times New Roman" w:cs="Times New Roman"/>
        </w:rPr>
      </w:pPr>
      <w:proofErr w:type="gramStart"/>
      <w:r w:rsidRPr="006F47B8">
        <w:rPr>
          <w:rFonts w:ascii="Times New Roman" w:hAnsi="Times New Roman" w:cs="Times New Roman"/>
        </w:rPr>
        <w:t>where</w:t>
      </w:r>
      <w:proofErr w:type="gramEnd"/>
      <w:r w:rsidRPr="006F47B8">
        <w:rPr>
          <w:rFonts w:ascii="Times New Roman" w:hAnsi="Times New Roman" w:cs="Times New Roman"/>
        </w:rPr>
        <w:t xml:space="preserve"> </w:t>
      </w:r>
      <w:bookmarkStart w:id="0" w:name="_GoBack"/>
      <w:r w:rsidR="00327D64" w:rsidRPr="006F47B8">
        <w:rPr>
          <w:rFonts w:ascii="Times New Roman" w:hAnsi="Times New Roman" w:cs="Times New Roman"/>
          <w:position w:val="-18"/>
        </w:rPr>
        <w:object w:dxaOrig="320" w:dyaOrig="460" w14:anchorId="029A5969">
          <v:shape id="_x0000_i1121" type="#_x0000_t75" style="width:16.15pt;height:23pt" o:ole="">
            <v:imagedata r:id="rId61" o:title=""/>
          </v:shape>
          <o:OLEObject Type="Embed" ProgID="Equation.DSMT4" ShapeID="_x0000_i1121" DrawAspect="Content" ObjectID="_1515197959" r:id="rId62"/>
        </w:object>
      </w:r>
      <w:bookmarkEnd w:id="0"/>
      <w:r w:rsidRPr="006F47B8">
        <w:rPr>
          <w:rFonts w:ascii="Times New Roman" w:hAnsi="Times New Roman" w:cs="Times New Roman"/>
        </w:rPr>
        <w:t xml:space="preserve"> is then updated according to delta-learning rule in Eq. (4) and (5). Different from the previous model, this model does not require learning the average reward probability of the context </w:t>
      </w:r>
      <w:r w:rsidR="00CB1BBD" w:rsidRPr="006F47B8">
        <w:rPr>
          <w:rFonts w:ascii="Times New Roman" w:hAnsi="Times New Roman" w:cs="Times New Roman"/>
          <w:position w:val="-16"/>
        </w:rPr>
        <w:object w:dxaOrig="420" w:dyaOrig="440" w14:anchorId="7664C73D">
          <v:shape id="_x0000_i1094" type="#_x0000_t75" style="width:19.6pt;height:20.55pt" o:ole="">
            <v:imagedata r:id="rId63" o:title=""/>
          </v:shape>
          <o:OLEObject Type="Embed" ProgID="Equation.DSMT4" ShapeID="_x0000_i1094" DrawAspect="Content" ObjectID="_1515197960" r:id="rId64"/>
        </w:object>
      </w:r>
      <w:r w:rsidR="006748D3">
        <w:rPr>
          <w:rFonts w:ascii="Times New Roman" w:hAnsi="Times New Roman" w:cs="Times New Roman"/>
        </w:rPr>
        <w:t>. In Eq. (8</w:t>
      </w:r>
      <w:r w:rsidRPr="006F47B8">
        <w:rPr>
          <w:rFonts w:ascii="Times New Roman" w:hAnsi="Times New Roman" w:cs="Times New Roman"/>
        </w:rPr>
        <w:t xml:space="preserve">) </w:t>
      </w:r>
      <w:r w:rsidRPr="006F47B8">
        <w:rPr>
          <w:rFonts w:ascii="Times New Roman" w:hAnsi="Times New Roman" w:cs="Times New Roman"/>
        </w:rPr>
        <w:lastRenderedPageBreak/>
        <w:t>there is no free parameter in the normalization computation and hence this model is referred to as the 0-parameter divisive normalization model.</w:t>
      </w:r>
    </w:p>
    <w:p w14:paraId="6A2A20EF" w14:textId="77777777" w:rsidR="003F0DF4" w:rsidRPr="006F47B8" w:rsidRDefault="003F0DF4" w:rsidP="003F0DF4"/>
    <w:p w14:paraId="6D3E53A7" w14:textId="33A08F60" w:rsidR="003F0DF4" w:rsidRPr="006F47B8" w:rsidRDefault="003F0DF4" w:rsidP="003F0DF4">
      <w:pPr>
        <w:rPr>
          <w:b/>
        </w:rPr>
      </w:pPr>
      <w:r w:rsidRPr="006F47B8">
        <w:rPr>
          <w:b/>
        </w:rPr>
        <w:t xml:space="preserve">Divisive normalization model </w:t>
      </w:r>
      <w:r w:rsidR="004F6A69">
        <w:rPr>
          <w:b/>
        </w:rPr>
        <w:t xml:space="preserve">(DN) </w:t>
      </w:r>
      <w:r w:rsidRPr="006F47B8">
        <w:rPr>
          <w:b/>
        </w:rPr>
        <w:t>(1-parameter</w:t>
      </w:r>
      <w:r w:rsidR="00283402">
        <w:rPr>
          <w:b/>
        </w:rPr>
        <w:t>, DN-1-1param</w:t>
      </w:r>
      <w:r w:rsidRPr="006F47B8">
        <w:rPr>
          <w:b/>
        </w:rPr>
        <w:t>)</w:t>
      </w:r>
    </w:p>
    <w:p w14:paraId="0B1C1DEA" w14:textId="4B3D5EC9" w:rsidR="003F0DF4" w:rsidRPr="006F47B8" w:rsidRDefault="006748D3" w:rsidP="003F0DF4">
      <w:r>
        <w:t xml:space="preserve">In this model, we add a free parameter </w:t>
      </w:r>
      <w:r w:rsidRPr="006748D3">
        <w:rPr>
          <w:i/>
        </w:rPr>
        <w:t>a</w:t>
      </w:r>
      <w:r>
        <w:t xml:space="preserve"> </w:t>
      </w:r>
    </w:p>
    <w:p w14:paraId="50B45161" w14:textId="77777777" w:rsidR="003F0DF4" w:rsidRPr="006F47B8" w:rsidRDefault="003F0DF4" w:rsidP="003F0DF4"/>
    <w:p w14:paraId="30A2D8FF" w14:textId="0A93EB8F"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62"/>
        </w:rPr>
        <w:object w:dxaOrig="2020" w:dyaOrig="1120" w14:anchorId="133C74EA">
          <v:shape id="_x0000_i1097" type="#_x0000_t75" style="width:100.9pt;height:56.8pt" o:ole="">
            <v:imagedata r:id="rId65" o:title=""/>
          </v:shape>
          <o:OLEObject Type="Embed" ProgID="Equation.DSMT4" ShapeID="_x0000_i1097" DrawAspect="Content" ObjectID="_1515197961" r:id="rId66"/>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9)</w:t>
      </w:r>
    </w:p>
    <w:p w14:paraId="726B718C" w14:textId="77777777" w:rsidR="003F0DF4" w:rsidRPr="006F47B8" w:rsidRDefault="003F0DF4" w:rsidP="003F0DF4">
      <w:pPr>
        <w:pStyle w:val="MTDisplayEquation"/>
        <w:rPr>
          <w:rFonts w:ascii="Times New Roman" w:hAnsi="Times New Roman" w:cs="Times New Roman"/>
        </w:rPr>
      </w:pPr>
    </w:p>
    <w:p w14:paraId="74E0341E" w14:textId="77777777" w:rsidR="003F0DF4" w:rsidRPr="006F47B8" w:rsidRDefault="003F0DF4" w:rsidP="003F0DF4"/>
    <w:p w14:paraId="583C57EF" w14:textId="36C55930" w:rsidR="003F0DF4" w:rsidRPr="006F47B8" w:rsidRDefault="003F0DF4" w:rsidP="003F0DF4">
      <w:pPr>
        <w:rPr>
          <w:b/>
        </w:rPr>
      </w:pPr>
      <w:r w:rsidRPr="006F47B8">
        <w:rPr>
          <w:b/>
        </w:rPr>
        <w:t>Divisive n</w:t>
      </w:r>
      <w:r w:rsidR="009C6556">
        <w:rPr>
          <w:b/>
        </w:rPr>
        <w:t xml:space="preserve">ormalization model </w:t>
      </w:r>
      <w:r w:rsidR="004F6A69">
        <w:rPr>
          <w:b/>
        </w:rPr>
        <w:t xml:space="preserve">(DN) </w:t>
      </w:r>
      <w:r w:rsidR="009C6556">
        <w:rPr>
          <w:b/>
        </w:rPr>
        <w:t>(2-parameter form</w:t>
      </w:r>
      <w:r w:rsidRPr="006F47B8">
        <w:rPr>
          <w:b/>
        </w:rPr>
        <w:t>)</w:t>
      </w:r>
    </w:p>
    <w:p w14:paraId="1E06618A" w14:textId="5EAD29E7" w:rsidR="003F0DF4" w:rsidRPr="006748D3" w:rsidRDefault="003F0DF4" w:rsidP="003F0DF4">
      <w:pPr>
        <w:rPr>
          <w:i/>
        </w:rPr>
      </w:pPr>
      <w:r w:rsidRPr="006F47B8">
        <w:t xml:space="preserve">In this model, </w:t>
      </w:r>
      <w:r w:rsidR="006748D3">
        <w:t xml:space="preserve">there are two free parameters </w:t>
      </w:r>
      <w:r w:rsidR="006748D3" w:rsidRPr="006748D3">
        <w:rPr>
          <w:i/>
        </w:rPr>
        <w:t>a</w:t>
      </w:r>
      <w:r w:rsidR="006748D3">
        <w:t xml:space="preserve"> and </w:t>
      </w:r>
      <w:r w:rsidR="006748D3" w:rsidRPr="006748D3">
        <w:rPr>
          <w:i/>
        </w:rPr>
        <w:t>b</w:t>
      </w:r>
    </w:p>
    <w:p w14:paraId="75D8AC51" w14:textId="77777777" w:rsidR="003F0DF4" w:rsidRPr="006F47B8" w:rsidRDefault="003F0DF4" w:rsidP="003F0DF4"/>
    <w:p w14:paraId="1457A0AE" w14:textId="30BE2B67"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62"/>
        </w:rPr>
        <w:object w:dxaOrig="2020" w:dyaOrig="1120" w14:anchorId="115DE1E5">
          <v:shape id="_x0000_i1100" type="#_x0000_t75" style="width:100.9pt;height:56.8pt" o:ole="">
            <v:imagedata r:id="rId67" o:title=""/>
          </v:shape>
          <o:OLEObject Type="Embed" ProgID="Equation.DSMT4" ShapeID="_x0000_i1100" DrawAspect="Content" ObjectID="_1515197962" r:id="rId68"/>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r>
      <w:r w:rsidRPr="006F47B8">
        <w:rPr>
          <w:rFonts w:ascii="Times New Roman" w:hAnsi="Times New Roman" w:cs="Times New Roman"/>
        </w:rPr>
        <w:t>(10)</w:t>
      </w:r>
    </w:p>
    <w:p w14:paraId="457669A0" w14:textId="77777777" w:rsidR="003F0DF4" w:rsidRPr="006F47B8" w:rsidRDefault="003F0DF4" w:rsidP="003F0DF4">
      <w:pPr>
        <w:pStyle w:val="MTDisplayEquation"/>
        <w:rPr>
          <w:rFonts w:ascii="Times New Roman" w:hAnsi="Times New Roman" w:cs="Times New Roman"/>
        </w:rPr>
      </w:pPr>
    </w:p>
    <w:p w14:paraId="6ABEEE79" w14:textId="4BFB67EB" w:rsidR="003F0DF4" w:rsidRPr="006F47B8" w:rsidRDefault="003F0DF4" w:rsidP="003F0DF4">
      <w:pPr>
        <w:rPr>
          <w:b/>
        </w:rPr>
      </w:pPr>
      <w:r w:rsidRPr="006F47B8">
        <w:rPr>
          <w:b/>
        </w:rPr>
        <w:t>Divisive n</w:t>
      </w:r>
      <w:r w:rsidR="009C6556">
        <w:rPr>
          <w:b/>
        </w:rPr>
        <w:t xml:space="preserve">ormalization model </w:t>
      </w:r>
      <w:r w:rsidR="004F6A69">
        <w:rPr>
          <w:b/>
        </w:rPr>
        <w:t xml:space="preserve">(DN) </w:t>
      </w:r>
      <w:r w:rsidR="009C6556">
        <w:rPr>
          <w:b/>
        </w:rPr>
        <w:t>(2-parameter form</w:t>
      </w:r>
      <w:r w:rsidR="00762708">
        <w:rPr>
          <w:b/>
        </w:rPr>
        <w:t xml:space="preserve">) from </w:t>
      </w:r>
      <w:r w:rsidR="00762708">
        <w:rPr>
          <w:b/>
        </w:rPr>
        <w:fldChar w:fldCharType="begin"/>
      </w:r>
      <w:r w:rsidR="00762708">
        <w:rPr>
          <w:b/>
        </w:rPr>
        <w:instrText xml:space="preserve"> ADDIN ZOTERO_ITEM CSL_CITATION {"citationID":"mBpru3lB","properties":{"formattedCitation":"[1]","plainCitation":"[1]","noteIndex":0},"citationItems":[{"id":344,"uris":["http://zotero.org/users/4891498/items/XLE9TIW7"],"uri":["http://zotero.org/users/4891498/items/XLE9TIW7"],"itemData":{"id":344,"type":"article-journal","container-title":"Proceedings of the National Academy of Sciences","DOI":"10.1073/pnas.1715293114","ISSN":"0027-8424, 1091-6490","issue":"48","language":"en","page":"12696-12701","source":"Crossref","title":"Normalized value coding explains dynamic adaptation in the human valuation process","URL":"http://www.pnas.org/lookup/doi/10.1073/pnas.1715293114","volume":"114","author":[{"family":"Khaw","given":"Mel W."},{"family":"Glimcher","given":"Paul W."},{"family":"Louie","given":"Kenway"}],"accessed":{"date-parts":[["2018",4,23]]},"issued":{"date-parts":[["2017",11,28]]}}}],"schema":"https://github.com/citation-style-language/schema/raw/master/csl-citation.json"} </w:instrText>
      </w:r>
      <w:r w:rsidR="00762708">
        <w:rPr>
          <w:b/>
        </w:rPr>
        <w:fldChar w:fldCharType="separate"/>
      </w:r>
      <w:r w:rsidR="00762708" w:rsidRPr="00762708">
        <w:t>[1]</w:t>
      </w:r>
      <w:r w:rsidR="00762708">
        <w:rPr>
          <w:b/>
        </w:rPr>
        <w:fldChar w:fldCharType="end"/>
      </w:r>
    </w:p>
    <w:p w14:paraId="39CF8AF9" w14:textId="1B1FD288" w:rsidR="003F0DF4" w:rsidRPr="006F47B8" w:rsidRDefault="003F0DF4" w:rsidP="003F0DF4">
      <w:r w:rsidRPr="006F47B8">
        <w:t xml:space="preserve">In this model, </w:t>
      </w:r>
      <w:r w:rsidR="006748D3">
        <w:t xml:space="preserve">there are two free parameters </w:t>
      </w:r>
      <w:r w:rsidR="006748D3" w:rsidRPr="006748D3">
        <w:rPr>
          <w:i/>
        </w:rPr>
        <w:t>a</w:t>
      </w:r>
      <w:r w:rsidR="006748D3">
        <w:t xml:space="preserve"> and </w:t>
      </w:r>
      <w:r w:rsidR="006748D3" w:rsidRPr="006748D3">
        <w:rPr>
          <w:i/>
        </w:rPr>
        <w:t>b</w:t>
      </w:r>
    </w:p>
    <w:p w14:paraId="6A134553" w14:textId="77777777" w:rsidR="003F0DF4" w:rsidRPr="006F47B8" w:rsidRDefault="003F0DF4" w:rsidP="003F0DF4"/>
    <w:p w14:paraId="00577D50" w14:textId="6ACA600C"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62"/>
        </w:rPr>
        <w:object w:dxaOrig="2100" w:dyaOrig="1120" w14:anchorId="59AFBA19">
          <v:shape id="_x0000_i1103" type="#_x0000_t75" style="width:105.3pt;height:56.8pt" o:ole="">
            <v:imagedata r:id="rId69" o:title=""/>
          </v:shape>
          <o:OLEObject Type="Embed" ProgID="Equation.DSMT4" ShapeID="_x0000_i1103" DrawAspect="Content" ObjectID="_1515197963" r:id="rId70"/>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t>(11</w:t>
      </w:r>
      <w:r w:rsidRPr="006F47B8">
        <w:rPr>
          <w:rFonts w:ascii="Times New Roman" w:hAnsi="Times New Roman" w:cs="Times New Roman"/>
        </w:rPr>
        <w:t>)</w:t>
      </w:r>
    </w:p>
    <w:p w14:paraId="3C13F63B" w14:textId="2EDC6913" w:rsidR="003F0DF4" w:rsidRPr="006F47B8" w:rsidRDefault="003F0DF4" w:rsidP="003F0DF4">
      <w:pPr>
        <w:pStyle w:val="MTDisplayEquation"/>
        <w:rPr>
          <w:rFonts w:ascii="Times New Roman" w:hAnsi="Times New Roman" w:cs="Times New Roman"/>
        </w:rPr>
      </w:pPr>
    </w:p>
    <w:p w14:paraId="64D9FDD0" w14:textId="3F903412" w:rsidR="003F0DF4" w:rsidRPr="006F47B8" w:rsidRDefault="003F0DF4" w:rsidP="003F0DF4">
      <w:pPr>
        <w:rPr>
          <w:b/>
        </w:rPr>
      </w:pPr>
      <w:r w:rsidRPr="006F47B8">
        <w:rPr>
          <w:b/>
        </w:rPr>
        <w:t xml:space="preserve">Range normalization model </w:t>
      </w:r>
      <w:r w:rsidR="004F6A69">
        <w:rPr>
          <w:b/>
        </w:rPr>
        <w:t xml:space="preserve">(RN) </w:t>
      </w:r>
      <w:r w:rsidRPr="006F47B8">
        <w:rPr>
          <w:b/>
        </w:rPr>
        <w:t>(0-param</w:t>
      </w:r>
      <w:r w:rsidR="001A7DB7">
        <w:rPr>
          <w:b/>
        </w:rPr>
        <w:t xml:space="preserve"> form</w:t>
      </w:r>
      <w:r w:rsidR="00283402">
        <w:rPr>
          <w:b/>
        </w:rPr>
        <w:t>, RN-0param</w:t>
      </w:r>
      <w:r w:rsidRPr="006F47B8">
        <w:rPr>
          <w:b/>
        </w:rPr>
        <w:t>)</w:t>
      </w:r>
    </w:p>
    <w:p w14:paraId="19EB003D" w14:textId="77777777" w:rsidR="003F0DF4" w:rsidRPr="006F47B8" w:rsidRDefault="003F0DF4" w:rsidP="003F0DF4">
      <w:r w:rsidRPr="006F47B8">
        <w:t>In this model, the context-dependent computation at the time of stimulus presentation is</w:t>
      </w:r>
    </w:p>
    <w:p w14:paraId="6774D84F" w14:textId="77777777" w:rsidR="003F0DF4" w:rsidRPr="006F47B8" w:rsidRDefault="003F0DF4" w:rsidP="003F0DF4"/>
    <w:p w14:paraId="089B38BA" w14:textId="7F17D587"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42"/>
        </w:rPr>
        <w:object w:dxaOrig="4480" w:dyaOrig="980" w14:anchorId="45833BDB">
          <v:shape id="_x0000_i1106" type="#_x0000_t75" style="width:224.35pt;height:49pt" o:ole="">
            <v:imagedata r:id="rId71" o:title=""/>
          </v:shape>
          <o:OLEObject Type="Embed" ProgID="Equation.DSMT4" ShapeID="_x0000_i1106" DrawAspect="Content" ObjectID="_1515197964" r:id="rId72"/>
        </w:object>
      </w:r>
      <w:r w:rsidRPr="006F47B8">
        <w:rPr>
          <w:rFonts w:ascii="Times New Roman" w:hAnsi="Times New Roman" w:cs="Times New Roman"/>
        </w:rPr>
        <w:tab/>
      </w:r>
      <w:r w:rsidR="00EC7F7D">
        <w:rPr>
          <w:rFonts w:ascii="Times New Roman" w:hAnsi="Times New Roman" w:cs="Times New Roman"/>
        </w:rPr>
        <w:tab/>
        <w:t>(12</w:t>
      </w:r>
      <w:r w:rsidRPr="006F47B8">
        <w:rPr>
          <w:rFonts w:ascii="Times New Roman" w:hAnsi="Times New Roman" w:cs="Times New Roman"/>
        </w:rPr>
        <w:t>)</w:t>
      </w:r>
    </w:p>
    <w:p w14:paraId="45DBEBDF" w14:textId="77777777" w:rsidR="003F0DF4" w:rsidRPr="006F47B8" w:rsidRDefault="003F0DF4" w:rsidP="003F0DF4">
      <w:pPr>
        <w:pStyle w:val="MTDisplayEquation"/>
        <w:rPr>
          <w:rFonts w:ascii="Times New Roman" w:hAnsi="Times New Roman" w:cs="Times New Roman"/>
        </w:rPr>
      </w:pPr>
    </w:p>
    <w:p w14:paraId="20F49B9C" w14:textId="4CFC1B3D" w:rsidR="003F0DF4" w:rsidRPr="006F47B8" w:rsidRDefault="003F0DF4" w:rsidP="003F0DF4">
      <w:pPr>
        <w:pStyle w:val="MTDisplayEquation"/>
        <w:rPr>
          <w:rFonts w:ascii="Times New Roman" w:hAnsi="Times New Roman" w:cs="Times New Roman"/>
        </w:rPr>
      </w:pPr>
      <w:proofErr w:type="gramStart"/>
      <w:r w:rsidRPr="006F47B8">
        <w:rPr>
          <w:rFonts w:ascii="Times New Roman" w:hAnsi="Times New Roman" w:cs="Times New Roman"/>
        </w:rPr>
        <w:t>where</w:t>
      </w:r>
      <w:proofErr w:type="gramEnd"/>
      <w:r w:rsidRPr="006F47B8">
        <w:rPr>
          <w:rFonts w:ascii="Times New Roman" w:hAnsi="Times New Roman" w:cs="Times New Roman"/>
        </w:rPr>
        <w:t xml:space="preserve"> </w:t>
      </w:r>
      <w:r w:rsidR="00CB1BBD" w:rsidRPr="006F47B8">
        <w:rPr>
          <w:rFonts w:ascii="Times New Roman" w:hAnsi="Times New Roman" w:cs="Times New Roman"/>
          <w:position w:val="-18"/>
        </w:rPr>
        <w:object w:dxaOrig="320" w:dyaOrig="460" w14:anchorId="569C142D">
          <v:shape id="_x0000_i1109" type="#_x0000_t75" style="width:16.15pt;height:23pt" o:ole="">
            <v:imagedata r:id="rId73" o:title=""/>
          </v:shape>
          <o:OLEObject Type="Embed" ProgID="Equation.DSMT4" ShapeID="_x0000_i1109" DrawAspect="Content" ObjectID="_1515197965" r:id="rId74"/>
        </w:object>
      </w:r>
      <w:r w:rsidRPr="006F47B8">
        <w:rPr>
          <w:rFonts w:ascii="Times New Roman" w:hAnsi="Times New Roman" w:cs="Times New Roman"/>
        </w:rPr>
        <w:t xml:space="preserve"> is then updated according to delta-learning rule in Eq. (4) and (5). Different from the previous model, this model does not require learning the average reward probability of the context </w:t>
      </w:r>
      <w:r w:rsidR="00CB1BBD" w:rsidRPr="006F47B8">
        <w:rPr>
          <w:rFonts w:ascii="Times New Roman" w:hAnsi="Times New Roman" w:cs="Times New Roman"/>
          <w:position w:val="-16"/>
        </w:rPr>
        <w:object w:dxaOrig="420" w:dyaOrig="440" w14:anchorId="3CBEF776">
          <v:shape id="_x0000_i1112" type="#_x0000_t75" style="width:19.6pt;height:20.55pt" o:ole="">
            <v:imagedata r:id="rId75" o:title=""/>
          </v:shape>
          <o:OLEObject Type="Embed" ProgID="Equation.DSMT4" ShapeID="_x0000_i1112" DrawAspect="Content" ObjectID="_1515197966" r:id="rId76"/>
        </w:object>
      </w:r>
      <w:r w:rsidR="004F6A69">
        <w:rPr>
          <w:rFonts w:ascii="Times New Roman" w:hAnsi="Times New Roman" w:cs="Times New Roman"/>
        </w:rPr>
        <w:t>. In Eq. (12</w:t>
      </w:r>
      <w:r w:rsidRPr="006F47B8">
        <w:rPr>
          <w:rFonts w:ascii="Times New Roman" w:hAnsi="Times New Roman" w:cs="Times New Roman"/>
        </w:rPr>
        <w:t>) there is no free parameter in the normalization computation and hence this model is referred to as the 0-parameter range normalization model.</w:t>
      </w:r>
    </w:p>
    <w:p w14:paraId="63028217" w14:textId="77777777" w:rsidR="003F0DF4" w:rsidRPr="006F47B8" w:rsidRDefault="003F0DF4" w:rsidP="003F0DF4"/>
    <w:p w14:paraId="7245A510" w14:textId="641C7AD1" w:rsidR="003F0DF4" w:rsidRPr="006F47B8" w:rsidRDefault="003F0DF4" w:rsidP="003F0DF4">
      <w:pPr>
        <w:rPr>
          <w:b/>
        </w:rPr>
      </w:pPr>
      <w:r w:rsidRPr="006F47B8">
        <w:rPr>
          <w:b/>
        </w:rPr>
        <w:t xml:space="preserve">Range normalization model </w:t>
      </w:r>
      <w:r w:rsidR="004F6A69">
        <w:rPr>
          <w:b/>
        </w:rPr>
        <w:t xml:space="preserve">(RN) </w:t>
      </w:r>
      <w:r w:rsidRPr="006F47B8">
        <w:rPr>
          <w:b/>
        </w:rPr>
        <w:t>(1-parameter</w:t>
      </w:r>
      <w:r w:rsidR="001A7DB7">
        <w:rPr>
          <w:b/>
        </w:rPr>
        <w:t xml:space="preserve"> form</w:t>
      </w:r>
      <w:r w:rsidR="00283402">
        <w:rPr>
          <w:b/>
        </w:rPr>
        <w:t>, RN-1param</w:t>
      </w:r>
      <w:r w:rsidRPr="006F47B8">
        <w:rPr>
          <w:b/>
        </w:rPr>
        <w:t>)</w:t>
      </w:r>
    </w:p>
    <w:p w14:paraId="74DA488D" w14:textId="0F1D1D64" w:rsidR="003F0DF4" w:rsidRPr="006F47B8" w:rsidRDefault="003F0DF4" w:rsidP="003F0DF4">
      <w:r w:rsidRPr="006F47B8">
        <w:t xml:space="preserve">In this model, </w:t>
      </w:r>
      <w:r w:rsidR="006748D3">
        <w:t xml:space="preserve">there is one free parameter </w:t>
      </w:r>
      <w:r w:rsidR="006748D3" w:rsidRPr="006748D3">
        <w:rPr>
          <w:i/>
        </w:rPr>
        <w:t>a</w:t>
      </w:r>
    </w:p>
    <w:p w14:paraId="751E3F3B" w14:textId="77777777" w:rsidR="003F0DF4" w:rsidRPr="006F47B8" w:rsidRDefault="003F0DF4" w:rsidP="003F0DF4"/>
    <w:p w14:paraId="246CBDEF" w14:textId="3174B38D"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lastRenderedPageBreak/>
        <w:tab/>
      </w:r>
      <w:r w:rsidR="00CB1BBD" w:rsidRPr="006F47B8">
        <w:rPr>
          <w:rFonts w:ascii="Times New Roman" w:hAnsi="Times New Roman" w:cs="Times New Roman"/>
          <w:position w:val="-42"/>
        </w:rPr>
        <w:object w:dxaOrig="4840" w:dyaOrig="980" w14:anchorId="0528400A">
          <v:shape id="_x0000_i1115" type="#_x0000_t75" style="width:242.45pt;height:49pt" o:ole="">
            <v:imagedata r:id="rId77" o:title=""/>
          </v:shape>
          <o:OLEObject Type="Embed" ProgID="Equation.DSMT4" ShapeID="_x0000_i1115" DrawAspect="Content" ObjectID="_1515197967" r:id="rId78"/>
        </w:object>
      </w:r>
      <w:r w:rsidRPr="006F47B8">
        <w:rPr>
          <w:rFonts w:ascii="Times New Roman" w:hAnsi="Times New Roman" w:cs="Times New Roman"/>
        </w:rPr>
        <w:t xml:space="preserve"> </w:t>
      </w:r>
      <w:r w:rsidRPr="006F47B8">
        <w:rPr>
          <w:rFonts w:ascii="Times New Roman" w:hAnsi="Times New Roman" w:cs="Times New Roman"/>
        </w:rPr>
        <w:tab/>
      </w:r>
      <w:r w:rsidR="00EC7F7D">
        <w:rPr>
          <w:rFonts w:ascii="Times New Roman" w:hAnsi="Times New Roman" w:cs="Times New Roman"/>
        </w:rPr>
        <w:tab/>
        <w:t>(13</w:t>
      </w:r>
      <w:r w:rsidRPr="006F47B8">
        <w:rPr>
          <w:rFonts w:ascii="Times New Roman" w:hAnsi="Times New Roman" w:cs="Times New Roman"/>
        </w:rPr>
        <w:t>)</w:t>
      </w:r>
    </w:p>
    <w:p w14:paraId="7ABF4B45" w14:textId="77777777" w:rsidR="003F0DF4" w:rsidRPr="006F47B8" w:rsidRDefault="003F0DF4" w:rsidP="003F0DF4">
      <w:pPr>
        <w:pStyle w:val="MTDisplayEquation"/>
        <w:rPr>
          <w:rFonts w:ascii="Times New Roman" w:hAnsi="Times New Roman" w:cs="Times New Roman"/>
        </w:rPr>
      </w:pPr>
    </w:p>
    <w:p w14:paraId="75D96BBE" w14:textId="77777777" w:rsidR="003F0DF4" w:rsidRPr="006F47B8" w:rsidRDefault="003F0DF4" w:rsidP="003F0DF4"/>
    <w:p w14:paraId="310756F4" w14:textId="77777777" w:rsidR="003F0DF4" w:rsidRPr="006F47B8" w:rsidRDefault="003F0DF4" w:rsidP="003F0DF4">
      <w:pPr>
        <w:rPr>
          <w:b/>
        </w:rPr>
      </w:pPr>
    </w:p>
    <w:p w14:paraId="019F9D18" w14:textId="1303E264" w:rsidR="003F0DF4" w:rsidRPr="006F47B8" w:rsidRDefault="003F0DF4" w:rsidP="003F0DF4">
      <w:pPr>
        <w:rPr>
          <w:b/>
        </w:rPr>
      </w:pPr>
      <w:r w:rsidRPr="006F47B8">
        <w:rPr>
          <w:b/>
        </w:rPr>
        <w:t>Range n</w:t>
      </w:r>
      <w:r w:rsidR="001A7DB7">
        <w:rPr>
          <w:b/>
        </w:rPr>
        <w:t xml:space="preserve">ormalization model </w:t>
      </w:r>
      <w:r w:rsidR="00C878BF">
        <w:rPr>
          <w:b/>
        </w:rPr>
        <w:t xml:space="preserve">(RN) </w:t>
      </w:r>
      <w:r w:rsidR="001A7DB7">
        <w:rPr>
          <w:b/>
        </w:rPr>
        <w:t>(2-parameter form</w:t>
      </w:r>
      <w:r w:rsidRPr="006F47B8">
        <w:rPr>
          <w:b/>
        </w:rPr>
        <w:t>)</w:t>
      </w:r>
    </w:p>
    <w:p w14:paraId="635A5C03" w14:textId="25EF4502" w:rsidR="003F0DF4" w:rsidRPr="006F47B8" w:rsidRDefault="003F0DF4" w:rsidP="003F0DF4">
      <w:r w:rsidRPr="006F47B8">
        <w:t xml:space="preserve">In this model, </w:t>
      </w:r>
      <w:r w:rsidR="006748D3">
        <w:t xml:space="preserve">there are two free parameters </w:t>
      </w:r>
      <w:r w:rsidR="006748D3" w:rsidRPr="006748D3">
        <w:rPr>
          <w:i/>
        </w:rPr>
        <w:t>a</w:t>
      </w:r>
      <w:r w:rsidR="006748D3">
        <w:t xml:space="preserve"> and </w:t>
      </w:r>
      <w:r w:rsidR="006748D3" w:rsidRPr="006748D3">
        <w:rPr>
          <w:i/>
        </w:rPr>
        <w:t>b</w:t>
      </w:r>
    </w:p>
    <w:p w14:paraId="1C88C512" w14:textId="77777777" w:rsidR="003F0DF4" w:rsidRPr="006F47B8" w:rsidRDefault="003F0DF4" w:rsidP="003F0DF4"/>
    <w:p w14:paraId="45FD0AA5" w14:textId="07240305" w:rsidR="003F0DF4" w:rsidRPr="006F47B8" w:rsidRDefault="003F0DF4" w:rsidP="003F0DF4">
      <w:pPr>
        <w:pStyle w:val="MTDisplayEquation"/>
        <w:rPr>
          <w:rFonts w:ascii="Times New Roman" w:hAnsi="Times New Roman" w:cs="Times New Roman"/>
        </w:rPr>
      </w:pPr>
      <w:r w:rsidRPr="006F47B8">
        <w:rPr>
          <w:rFonts w:ascii="Times New Roman" w:hAnsi="Times New Roman" w:cs="Times New Roman"/>
        </w:rPr>
        <w:tab/>
      </w:r>
      <w:r w:rsidR="00CB1BBD" w:rsidRPr="006F47B8">
        <w:rPr>
          <w:rFonts w:ascii="Times New Roman" w:hAnsi="Times New Roman" w:cs="Times New Roman"/>
          <w:position w:val="-42"/>
        </w:rPr>
        <w:object w:dxaOrig="4840" w:dyaOrig="980" w14:anchorId="742D6EC3">
          <v:shape id="_x0000_i1118" type="#_x0000_t75" style="width:242.45pt;height:49pt" o:ole="">
            <v:imagedata r:id="rId79" o:title=""/>
          </v:shape>
          <o:OLEObject Type="Embed" ProgID="Equation.DSMT4" ShapeID="_x0000_i1118" DrawAspect="Content" ObjectID="_1515197968" r:id="rId80"/>
        </w:object>
      </w:r>
      <w:r w:rsidRPr="006F47B8">
        <w:rPr>
          <w:rFonts w:ascii="Times New Roman" w:hAnsi="Times New Roman" w:cs="Times New Roman"/>
        </w:rPr>
        <w:tab/>
      </w:r>
      <w:r w:rsidR="00EC7F7D">
        <w:rPr>
          <w:rFonts w:ascii="Times New Roman" w:hAnsi="Times New Roman" w:cs="Times New Roman"/>
        </w:rPr>
        <w:tab/>
        <w:t>(14</w:t>
      </w:r>
      <w:r w:rsidRPr="006F47B8">
        <w:rPr>
          <w:rFonts w:ascii="Times New Roman" w:hAnsi="Times New Roman" w:cs="Times New Roman"/>
        </w:rPr>
        <w:t xml:space="preserve">) </w:t>
      </w:r>
    </w:p>
    <w:p w14:paraId="178E443F" w14:textId="77777777" w:rsidR="003F0DF4" w:rsidRPr="006F47B8" w:rsidRDefault="003F0DF4" w:rsidP="003F0DF4">
      <w:pPr>
        <w:pStyle w:val="MTDisplayEquation"/>
        <w:rPr>
          <w:rFonts w:ascii="Times New Roman" w:hAnsi="Times New Roman" w:cs="Times New Roman"/>
        </w:rPr>
      </w:pPr>
    </w:p>
    <w:p w14:paraId="604BE399" w14:textId="77777777" w:rsidR="001B64F1" w:rsidRPr="006F47B8" w:rsidRDefault="001B64F1" w:rsidP="003F0DF4">
      <w:pPr>
        <w:pStyle w:val="Default"/>
        <w:ind w:right="0"/>
        <w:rPr>
          <w:rFonts w:cs="Times New Roman"/>
          <w:color w:val="auto"/>
        </w:rPr>
      </w:pPr>
    </w:p>
    <w:sectPr w:rsidR="001B64F1" w:rsidRPr="006F47B8">
      <w:footerReference w:type="default" r:id="rId81"/>
      <w:pgSz w:w="12240" w:h="15840"/>
      <w:pgMar w:top="1440" w:right="850" w:bottom="1440" w:left="1282"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8C3733" w14:textId="77777777" w:rsidR="004309EA" w:rsidRDefault="004309EA">
      <w:r>
        <w:separator/>
      </w:r>
    </w:p>
  </w:endnote>
  <w:endnote w:type="continuationSeparator" w:id="0">
    <w:p w14:paraId="6E28F7D5" w14:textId="77777777" w:rsidR="004309EA" w:rsidRDefault="0043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新細明體">
    <w:panose1 w:val="00000000000000000000"/>
    <w:charset w:val="88"/>
    <w:family w:val="auto"/>
    <w:notTrueType/>
    <w:pitch w:val="variable"/>
    <w:sig w:usb0="00000001" w:usb1="08080000" w:usb2="00000010" w:usb3="00000000" w:csb0="00100000"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細明體">
    <w:charset w:val="51"/>
    <w:family w:val="auto"/>
    <w:pitch w:val="variable"/>
    <w:sig w:usb0="A00002FF" w:usb1="28CFFCFA" w:usb2="00000016" w:usb3="00000000" w:csb0="001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525F66" w14:textId="0949053D" w:rsidR="004309EA" w:rsidRDefault="004309EA">
    <w:pPr>
      <w:pStyle w:val="HeaderFooter"/>
      <w:tabs>
        <w:tab w:val="clear" w:pos="9020"/>
        <w:tab w:val="center" w:pos="5054"/>
        <w:tab w:val="right" w:pos="10109"/>
      </w:tabs>
    </w:pPr>
    <w:r>
      <w:tab/>
    </w:r>
    <w:r>
      <w:tab/>
    </w:r>
    <w:r>
      <w:fldChar w:fldCharType="begin"/>
    </w:r>
    <w:r>
      <w:instrText xml:space="preserve"> PAGE </w:instrText>
    </w:r>
    <w:r>
      <w:fldChar w:fldCharType="separate"/>
    </w:r>
    <w:r w:rsidR="00327D64">
      <w:rPr>
        <w:noProof/>
      </w:rPr>
      <w:t>3</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CF003A" w14:textId="77777777" w:rsidR="004309EA" w:rsidRDefault="004309EA">
      <w:r>
        <w:separator/>
      </w:r>
    </w:p>
  </w:footnote>
  <w:footnote w:type="continuationSeparator" w:id="0">
    <w:p w14:paraId="59C0B5E9" w14:textId="77777777" w:rsidR="004309EA" w:rsidRDefault="004309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
  <w:rsids>
    <w:rsidRoot w:val="001B64F1"/>
    <w:rsid w:val="0002709F"/>
    <w:rsid w:val="00064AD2"/>
    <w:rsid w:val="00120DB4"/>
    <w:rsid w:val="00155CFA"/>
    <w:rsid w:val="00163E48"/>
    <w:rsid w:val="001A5718"/>
    <w:rsid w:val="001A7DB7"/>
    <w:rsid w:val="001B472E"/>
    <w:rsid w:val="001B64F1"/>
    <w:rsid w:val="001E3388"/>
    <w:rsid w:val="001F3F69"/>
    <w:rsid w:val="00226430"/>
    <w:rsid w:val="002567B7"/>
    <w:rsid w:val="002728BD"/>
    <w:rsid w:val="00283402"/>
    <w:rsid w:val="00294650"/>
    <w:rsid w:val="002F1BEB"/>
    <w:rsid w:val="00316FA3"/>
    <w:rsid w:val="00327D64"/>
    <w:rsid w:val="0033182C"/>
    <w:rsid w:val="00363A7C"/>
    <w:rsid w:val="00381D76"/>
    <w:rsid w:val="003972B6"/>
    <w:rsid w:val="003A7919"/>
    <w:rsid w:val="003C1DEC"/>
    <w:rsid w:val="003F0DF4"/>
    <w:rsid w:val="004309EA"/>
    <w:rsid w:val="004B2F2E"/>
    <w:rsid w:val="004E40AE"/>
    <w:rsid w:val="004F6A69"/>
    <w:rsid w:val="0061138C"/>
    <w:rsid w:val="006748D3"/>
    <w:rsid w:val="00682D76"/>
    <w:rsid w:val="006B5728"/>
    <w:rsid w:val="006D6259"/>
    <w:rsid w:val="006D7BEE"/>
    <w:rsid w:val="006F4147"/>
    <w:rsid w:val="006F47B8"/>
    <w:rsid w:val="00703827"/>
    <w:rsid w:val="007126EE"/>
    <w:rsid w:val="00722AEC"/>
    <w:rsid w:val="00744555"/>
    <w:rsid w:val="00762708"/>
    <w:rsid w:val="007D6BAE"/>
    <w:rsid w:val="007D7409"/>
    <w:rsid w:val="00821C3C"/>
    <w:rsid w:val="008577FD"/>
    <w:rsid w:val="00864C01"/>
    <w:rsid w:val="00882DA0"/>
    <w:rsid w:val="008B1321"/>
    <w:rsid w:val="008D3E38"/>
    <w:rsid w:val="00943C48"/>
    <w:rsid w:val="00944905"/>
    <w:rsid w:val="009C0DDB"/>
    <w:rsid w:val="009C6556"/>
    <w:rsid w:val="00A00DB1"/>
    <w:rsid w:val="00A12009"/>
    <w:rsid w:val="00A641DC"/>
    <w:rsid w:val="00AB2431"/>
    <w:rsid w:val="00AE3233"/>
    <w:rsid w:val="00AE380A"/>
    <w:rsid w:val="00B13853"/>
    <w:rsid w:val="00B37B2E"/>
    <w:rsid w:val="00B64C01"/>
    <w:rsid w:val="00B848DF"/>
    <w:rsid w:val="00BB4B44"/>
    <w:rsid w:val="00BB6F85"/>
    <w:rsid w:val="00BD70F7"/>
    <w:rsid w:val="00BE1C63"/>
    <w:rsid w:val="00C12AB2"/>
    <w:rsid w:val="00C404E4"/>
    <w:rsid w:val="00C762A2"/>
    <w:rsid w:val="00C878BF"/>
    <w:rsid w:val="00C97EA4"/>
    <w:rsid w:val="00CB1BBD"/>
    <w:rsid w:val="00CC39B9"/>
    <w:rsid w:val="00CE61E9"/>
    <w:rsid w:val="00CF42F5"/>
    <w:rsid w:val="00D1700C"/>
    <w:rsid w:val="00D23CA1"/>
    <w:rsid w:val="00D50916"/>
    <w:rsid w:val="00D57EFA"/>
    <w:rsid w:val="00DC52C0"/>
    <w:rsid w:val="00E11430"/>
    <w:rsid w:val="00E1545E"/>
    <w:rsid w:val="00E65D4D"/>
    <w:rsid w:val="00E67FA1"/>
    <w:rsid w:val="00EA485C"/>
    <w:rsid w:val="00EB4606"/>
    <w:rsid w:val="00EC3AA9"/>
    <w:rsid w:val="00EC7F7D"/>
    <w:rsid w:val="00EE4272"/>
    <w:rsid w:val="00EF66C2"/>
    <w:rsid w:val="00F3082A"/>
    <w:rsid w:val="00F42028"/>
    <w:rsid w:val="00F61D7F"/>
    <w:rsid w:val="00F65EC8"/>
    <w:rsid w:val="00F81E5A"/>
    <w:rsid w:val="00F9448D"/>
    <w:rsid w:val="00F96515"/>
    <w:rsid w:val="00F97CDB"/>
    <w:rsid w:val="00FD2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34D0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ind w:right="1469"/>
    </w:pPr>
    <w:rPr>
      <w:rFonts w:cs="Arial Unicode MS"/>
      <w:color w:val="0433FF"/>
      <w:sz w:val="24"/>
      <w:szCs w:val="24"/>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2567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67B7"/>
    <w:rPr>
      <w:rFonts w:ascii="Lucida Grande" w:hAnsi="Lucida Grande" w:cs="Lucida Grande"/>
      <w:sz w:val="18"/>
      <w:szCs w:val="18"/>
    </w:rPr>
  </w:style>
  <w:style w:type="character" w:styleId="CommentReference">
    <w:name w:val="annotation reference"/>
    <w:basedOn w:val="DefaultParagraphFont"/>
    <w:uiPriority w:val="99"/>
    <w:semiHidden/>
    <w:unhideWhenUsed/>
    <w:rsid w:val="002567B7"/>
    <w:rPr>
      <w:sz w:val="18"/>
      <w:szCs w:val="18"/>
    </w:rPr>
  </w:style>
  <w:style w:type="paragraph" w:styleId="CommentText">
    <w:name w:val="annotation text"/>
    <w:basedOn w:val="Normal"/>
    <w:link w:val="CommentTextChar"/>
    <w:uiPriority w:val="99"/>
    <w:unhideWhenUsed/>
    <w:rsid w:val="002567B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hAnsiTheme="minorHAnsi" w:cstheme="minorBidi"/>
      <w:bdr w:val="none" w:sz="0" w:space="0" w:color="auto"/>
    </w:rPr>
  </w:style>
  <w:style w:type="character" w:customStyle="1" w:styleId="CommentTextChar">
    <w:name w:val="Comment Text Char"/>
    <w:basedOn w:val="DefaultParagraphFont"/>
    <w:link w:val="CommentText"/>
    <w:uiPriority w:val="99"/>
    <w:rsid w:val="002567B7"/>
    <w:rPr>
      <w:rFonts w:asciiTheme="minorHAnsi" w:eastAsiaTheme="minorEastAsia" w:hAnsiTheme="minorHAnsi" w:cstheme="minorBidi"/>
      <w:sz w:val="24"/>
      <w:szCs w:val="24"/>
      <w:bdr w:val="none" w:sz="0" w:space="0" w:color="auto"/>
    </w:rPr>
  </w:style>
  <w:style w:type="paragraph" w:customStyle="1" w:styleId="MTDisplayEquation">
    <w:name w:val="MTDisplayEquation"/>
    <w:basedOn w:val="Normal"/>
    <w:next w:val="Normal"/>
    <w:rsid w:val="003F0DF4"/>
    <w:pPr>
      <w:pBdr>
        <w:top w:val="none" w:sz="0" w:space="0" w:color="auto"/>
        <w:left w:val="none" w:sz="0" w:space="0" w:color="auto"/>
        <w:bottom w:val="none" w:sz="0" w:space="0" w:color="auto"/>
        <w:right w:val="none" w:sz="0" w:space="0" w:color="auto"/>
        <w:between w:val="none" w:sz="0" w:space="0" w:color="auto"/>
        <w:bar w:val="none" w:sz="0" w:color="auto"/>
      </w:pBdr>
      <w:tabs>
        <w:tab w:val="center" w:pos="4320"/>
        <w:tab w:val="right" w:pos="8640"/>
      </w:tabs>
    </w:pPr>
    <w:rPr>
      <w:rFonts w:asciiTheme="minorHAnsi" w:hAnsiTheme="minorHAnsi" w:cstheme="minorBidi"/>
      <w:bdr w:val="none" w:sz="0" w:space="0" w:color="auto"/>
    </w:rPr>
  </w:style>
  <w:style w:type="table" w:customStyle="1" w:styleId="TableNormal1">
    <w:name w:val="Table Normal1"/>
    <w:rsid w:val="00363A7C"/>
    <w:rPr>
      <w:lang w:eastAsia="zh-TW"/>
    </w:rPr>
    <w:tblPr>
      <w:tblInd w:w="0" w:type="dxa"/>
      <w:tblCellMar>
        <w:top w:w="0" w:type="dxa"/>
        <w:left w:w="0" w:type="dxa"/>
        <w:bottom w:w="0" w:type="dxa"/>
        <w:right w:w="0" w:type="dxa"/>
      </w:tblCellMar>
    </w:tblPr>
  </w:style>
  <w:style w:type="character" w:customStyle="1" w:styleId="None">
    <w:name w:val="None"/>
    <w:rsid w:val="00363A7C"/>
  </w:style>
  <w:style w:type="paragraph" w:styleId="Bibliography">
    <w:name w:val="Bibliography"/>
    <w:basedOn w:val="Normal"/>
    <w:next w:val="Normal"/>
    <w:uiPriority w:val="37"/>
    <w:unhideWhenUsed/>
    <w:rsid w:val="00762708"/>
    <w:pPr>
      <w:tabs>
        <w:tab w:val="left" w:pos="384"/>
      </w:tabs>
      <w:spacing w:after="240"/>
      <w:ind w:left="384" w:hanging="384"/>
    </w:pPr>
  </w:style>
  <w:style w:type="paragraph" w:styleId="Header">
    <w:name w:val="header"/>
    <w:basedOn w:val="Normal"/>
    <w:link w:val="HeaderChar"/>
    <w:uiPriority w:val="99"/>
    <w:unhideWhenUsed/>
    <w:rsid w:val="006748D3"/>
    <w:pPr>
      <w:tabs>
        <w:tab w:val="center" w:pos="4320"/>
        <w:tab w:val="right" w:pos="8640"/>
      </w:tabs>
    </w:pPr>
  </w:style>
  <w:style w:type="character" w:customStyle="1" w:styleId="HeaderChar">
    <w:name w:val="Header Char"/>
    <w:basedOn w:val="DefaultParagraphFont"/>
    <w:link w:val="Header"/>
    <w:uiPriority w:val="99"/>
    <w:rsid w:val="006748D3"/>
    <w:rPr>
      <w:sz w:val="24"/>
      <w:szCs w:val="24"/>
    </w:rPr>
  </w:style>
  <w:style w:type="paragraph" w:styleId="Footer">
    <w:name w:val="footer"/>
    <w:basedOn w:val="Normal"/>
    <w:link w:val="FooterChar"/>
    <w:uiPriority w:val="99"/>
    <w:unhideWhenUsed/>
    <w:rsid w:val="006748D3"/>
    <w:pPr>
      <w:tabs>
        <w:tab w:val="center" w:pos="4320"/>
        <w:tab w:val="right" w:pos="8640"/>
      </w:tabs>
    </w:pPr>
  </w:style>
  <w:style w:type="character" w:customStyle="1" w:styleId="FooterChar">
    <w:name w:val="Footer Char"/>
    <w:basedOn w:val="DefaultParagraphFont"/>
    <w:link w:val="Footer"/>
    <w:uiPriority w:val="99"/>
    <w:rsid w:val="006748D3"/>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customStyle="1" w:styleId="Default">
    <w:name w:val="Default"/>
    <w:pPr>
      <w:ind w:right="1469"/>
    </w:pPr>
    <w:rPr>
      <w:rFonts w:cs="Arial Unicode MS"/>
      <w:color w:val="0433FF"/>
      <w:sz w:val="24"/>
      <w:szCs w:val="24"/>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paragraph" w:styleId="BalloonText">
    <w:name w:val="Balloon Text"/>
    <w:basedOn w:val="Normal"/>
    <w:link w:val="BalloonTextChar"/>
    <w:uiPriority w:val="99"/>
    <w:semiHidden/>
    <w:unhideWhenUsed/>
    <w:rsid w:val="002567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67B7"/>
    <w:rPr>
      <w:rFonts w:ascii="Lucida Grande" w:hAnsi="Lucida Grande" w:cs="Lucida Grande"/>
      <w:sz w:val="18"/>
      <w:szCs w:val="18"/>
    </w:rPr>
  </w:style>
  <w:style w:type="character" w:styleId="CommentReference">
    <w:name w:val="annotation reference"/>
    <w:basedOn w:val="DefaultParagraphFont"/>
    <w:uiPriority w:val="99"/>
    <w:semiHidden/>
    <w:unhideWhenUsed/>
    <w:rsid w:val="002567B7"/>
    <w:rPr>
      <w:sz w:val="18"/>
      <w:szCs w:val="18"/>
    </w:rPr>
  </w:style>
  <w:style w:type="paragraph" w:styleId="CommentText">
    <w:name w:val="annotation text"/>
    <w:basedOn w:val="Normal"/>
    <w:link w:val="CommentTextChar"/>
    <w:uiPriority w:val="99"/>
    <w:unhideWhenUsed/>
    <w:rsid w:val="002567B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hAnsiTheme="minorHAnsi" w:cstheme="minorBidi"/>
      <w:bdr w:val="none" w:sz="0" w:space="0" w:color="auto"/>
    </w:rPr>
  </w:style>
  <w:style w:type="character" w:customStyle="1" w:styleId="CommentTextChar">
    <w:name w:val="Comment Text Char"/>
    <w:basedOn w:val="DefaultParagraphFont"/>
    <w:link w:val="CommentText"/>
    <w:uiPriority w:val="99"/>
    <w:rsid w:val="002567B7"/>
    <w:rPr>
      <w:rFonts w:asciiTheme="minorHAnsi" w:eastAsiaTheme="minorEastAsia" w:hAnsiTheme="minorHAnsi" w:cstheme="minorBidi"/>
      <w:sz w:val="24"/>
      <w:szCs w:val="24"/>
      <w:bdr w:val="none" w:sz="0" w:space="0" w:color="auto"/>
    </w:rPr>
  </w:style>
  <w:style w:type="paragraph" w:customStyle="1" w:styleId="MTDisplayEquation">
    <w:name w:val="MTDisplayEquation"/>
    <w:basedOn w:val="Normal"/>
    <w:next w:val="Normal"/>
    <w:rsid w:val="003F0DF4"/>
    <w:pPr>
      <w:pBdr>
        <w:top w:val="none" w:sz="0" w:space="0" w:color="auto"/>
        <w:left w:val="none" w:sz="0" w:space="0" w:color="auto"/>
        <w:bottom w:val="none" w:sz="0" w:space="0" w:color="auto"/>
        <w:right w:val="none" w:sz="0" w:space="0" w:color="auto"/>
        <w:between w:val="none" w:sz="0" w:space="0" w:color="auto"/>
        <w:bar w:val="none" w:sz="0" w:color="auto"/>
      </w:pBdr>
      <w:tabs>
        <w:tab w:val="center" w:pos="4320"/>
        <w:tab w:val="right" w:pos="8640"/>
      </w:tabs>
    </w:pPr>
    <w:rPr>
      <w:rFonts w:asciiTheme="minorHAnsi" w:hAnsiTheme="minorHAnsi" w:cstheme="minorBidi"/>
      <w:bdr w:val="none" w:sz="0" w:space="0" w:color="auto"/>
    </w:rPr>
  </w:style>
  <w:style w:type="table" w:customStyle="1" w:styleId="TableNormal1">
    <w:name w:val="Table Normal1"/>
    <w:rsid w:val="00363A7C"/>
    <w:rPr>
      <w:lang w:eastAsia="zh-TW"/>
    </w:rPr>
    <w:tblPr>
      <w:tblInd w:w="0" w:type="dxa"/>
      <w:tblCellMar>
        <w:top w:w="0" w:type="dxa"/>
        <w:left w:w="0" w:type="dxa"/>
        <w:bottom w:w="0" w:type="dxa"/>
        <w:right w:w="0" w:type="dxa"/>
      </w:tblCellMar>
    </w:tblPr>
  </w:style>
  <w:style w:type="character" w:customStyle="1" w:styleId="None">
    <w:name w:val="None"/>
    <w:rsid w:val="00363A7C"/>
  </w:style>
  <w:style w:type="paragraph" w:styleId="Bibliography">
    <w:name w:val="Bibliography"/>
    <w:basedOn w:val="Normal"/>
    <w:next w:val="Normal"/>
    <w:uiPriority w:val="37"/>
    <w:unhideWhenUsed/>
    <w:rsid w:val="00762708"/>
    <w:pPr>
      <w:tabs>
        <w:tab w:val="left" w:pos="384"/>
      </w:tabs>
      <w:spacing w:after="240"/>
      <w:ind w:left="384" w:hanging="384"/>
    </w:pPr>
  </w:style>
  <w:style w:type="paragraph" w:styleId="Header">
    <w:name w:val="header"/>
    <w:basedOn w:val="Normal"/>
    <w:link w:val="HeaderChar"/>
    <w:uiPriority w:val="99"/>
    <w:unhideWhenUsed/>
    <w:rsid w:val="006748D3"/>
    <w:pPr>
      <w:tabs>
        <w:tab w:val="center" w:pos="4320"/>
        <w:tab w:val="right" w:pos="8640"/>
      </w:tabs>
    </w:pPr>
  </w:style>
  <w:style w:type="character" w:customStyle="1" w:styleId="HeaderChar">
    <w:name w:val="Header Char"/>
    <w:basedOn w:val="DefaultParagraphFont"/>
    <w:link w:val="Header"/>
    <w:uiPriority w:val="99"/>
    <w:rsid w:val="006748D3"/>
    <w:rPr>
      <w:sz w:val="24"/>
      <w:szCs w:val="24"/>
    </w:rPr>
  </w:style>
  <w:style w:type="paragraph" w:styleId="Footer">
    <w:name w:val="footer"/>
    <w:basedOn w:val="Normal"/>
    <w:link w:val="FooterChar"/>
    <w:uiPriority w:val="99"/>
    <w:unhideWhenUsed/>
    <w:rsid w:val="006748D3"/>
    <w:pPr>
      <w:tabs>
        <w:tab w:val="center" w:pos="4320"/>
        <w:tab w:val="right" w:pos="8640"/>
      </w:tabs>
    </w:pPr>
  </w:style>
  <w:style w:type="character" w:customStyle="1" w:styleId="FooterChar">
    <w:name w:val="Footer Char"/>
    <w:basedOn w:val="DefaultParagraphFont"/>
    <w:link w:val="Footer"/>
    <w:uiPriority w:val="99"/>
    <w:rsid w:val="006748D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image" Target="media/image5.emf"/><Relationship Id="rId16" Type="http://schemas.openxmlformats.org/officeDocument/2006/relationships/oleObject" Target="embeddings/oleObject5.bin"/><Relationship Id="rId17" Type="http://schemas.openxmlformats.org/officeDocument/2006/relationships/image" Target="media/image6.emf"/><Relationship Id="rId18" Type="http://schemas.openxmlformats.org/officeDocument/2006/relationships/oleObject" Target="embeddings/oleObject6.bin"/><Relationship Id="rId19" Type="http://schemas.openxmlformats.org/officeDocument/2006/relationships/image" Target="media/image7.emf"/><Relationship Id="rId63" Type="http://schemas.openxmlformats.org/officeDocument/2006/relationships/image" Target="media/image29.emf"/><Relationship Id="rId64" Type="http://schemas.openxmlformats.org/officeDocument/2006/relationships/oleObject" Target="embeddings/oleObject29.bin"/><Relationship Id="rId65" Type="http://schemas.openxmlformats.org/officeDocument/2006/relationships/image" Target="media/image30.emf"/><Relationship Id="rId66" Type="http://schemas.openxmlformats.org/officeDocument/2006/relationships/oleObject" Target="embeddings/oleObject30.bin"/><Relationship Id="rId67" Type="http://schemas.openxmlformats.org/officeDocument/2006/relationships/image" Target="media/image31.emf"/><Relationship Id="rId68" Type="http://schemas.openxmlformats.org/officeDocument/2006/relationships/oleObject" Target="embeddings/oleObject31.bin"/><Relationship Id="rId69" Type="http://schemas.openxmlformats.org/officeDocument/2006/relationships/image" Target="media/image32.emf"/><Relationship Id="rId50" Type="http://schemas.openxmlformats.org/officeDocument/2006/relationships/oleObject" Target="embeddings/oleObject22.bin"/><Relationship Id="rId51" Type="http://schemas.openxmlformats.org/officeDocument/2006/relationships/image" Target="media/image23.emf"/><Relationship Id="rId52" Type="http://schemas.openxmlformats.org/officeDocument/2006/relationships/oleObject" Target="embeddings/oleObject23.bin"/><Relationship Id="rId53" Type="http://schemas.openxmlformats.org/officeDocument/2006/relationships/image" Target="media/image24.emf"/><Relationship Id="rId54" Type="http://schemas.openxmlformats.org/officeDocument/2006/relationships/oleObject" Target="embeddings/oleObject24.bin"/><Relationship Id="rId55" Type="http://schemas.openxmlformats.org/officeDocument/2006/relationships/image" Target="media/image25.emf"/><Relationship Id="rId56" Type="http://schemas.openxmlformats.org/officeDocument/2006/relationships/oleObject" Target="embeddings/oleObject25.bin"/><Relationship Id="rId57" Type="http://schemas.openxmlformats.org/officeDocument/2006/relationships/image" Target="media/image26.emf"/><Relationship Id="rId58" Type="http://schemas.openxmlformats.org/officeDocument/2006/relationships/oleObject" Target="embeddings/oleObject26.bin"/><Relationship Id="rId59" Type="http://schemas.openxmlformats.org/officeDocument/2006/relationships/image" Target="media/image27.emf"/><Relationship Id="rId40" Type="http://schemas.openxmlformats.org/officeDocument/2006/relationships/oleObject" Target="embeddings/oleObject17.bin"/><Relationship Id="rId41" Type="http://schemas.openxmlformats.org/officeDocument/2006/relationships/image" Target="media/image18.emf"/><Relationship Id="rId42" Type="http://schemas.openxmlformats.org/officeDocument/2006/relationships/oleObject" Target="embeddings/oleObject18.bin"/><Relationship Id="rId43" Type="http://schemas.openxmlformats.org/officeDocument/2006/relationships/image" Target="media/image19.emf"/><Relationship Id="rId44" Type="http://schemas.openxmlformats.org/officeDocument/2006/relationships/oleObject" Target="embeddings/oleObject19.bin"/><Relationship Id="rId45" Type="http://schemas.openxmlformats.org/officeDocument/2006/relationships/image" Target="media/image20.emf"/><Relationship Id="rId46" Type="http://schemas.openxmlformats.org/officeDocument/2006/relationships/oleObject" Target="embeddings/oleObject20.bin"/><Relationship Id="rId47" Type="http://schemas.openxmlformats.org/officeDocument/2006/relationships/image" Target="media/image21.emf"/><Relationship Id="rId48" Type="http://schemas.openxmlformats.org/officeDocument/2006/relationships/oleObject" Target="embeddings/oleObject21.bin"/><Relationship Id="rId49" Type="http://schemas.openxmlformats.org/officeDocument/2006/relationships/image" Target="media/image22.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oleObject1.bin"/><Relationship Id="rId9" Type="http://schemas.openxmlformats.org/officeDocument/2006/relationships/image" Target="media/image2.emf"/><Relationship Id="rId30" Type="http://schemas.openxmlformats.org/officeDocument/2006/relationships/oleObject" Target="embeddings/oleObject12.bin"/><Relationship Id="rId31" Type="http://schemas.openxmlformats.org/officeDocument/2006/relationships/image" Target="media/image13.emf"/><Relationship Id="rId32" Type="http://schemas.openxmlformats.org/officeDocument/2006/relationships/oleObject" Target="embeddings/oleObject13.bin"/><Relationship Id="rId33" Type="http://schemas.openxmlformats.org/officeDocument/2006/relationships/image" Target="media/image14.emf"/><Relationship Id="rId34" Type="http://schemas.openxmlformats.org/officeDocument/2006/relationships/oleObject" Target="embeddings/oleObject14.bin"/><Relationship Id="rId35" Type="http://schemas.openxmlformats.org/officeDocument/2006/relationships/image" Target="media/image15.emf"/><Relationship Id="rId36" Type="http://schemas.openxmlformats.org/officeDocument/2006/relationships/oleObject" Target="embeddings/oleObject15.bin"/><Relationship Id="rId37" Type="http://schemas.openxmlformats.org/officeDocument/2006/relationships/image" Target="media/image16.emf"/><Relationship Id="rId38" Type="http://schemas.openxmlformats.org/officeDocument/2006/relationships/oleObject" Target="embeddings/oleObject16.bin"/><Relationship Id="rId39" Type="http://schemas.openxmlformats.org/officeDocument/2006/relationships/image" Target="media/image17.emf"/><Relationship Id="rId80" Type="http://schemas.openxmlformats.org/officeDocument/2006/relationships/oleObject" Target="embeddings/oleObject37.bin"/><Relationship Id="rId81" Type="http://schemas.openxmlformats.org/officeDocument/2006/relationships/footer" Target="footer1.xml"/><Relationship Id="rId82" Type="http://schemas.openxmlformats.org/officeDocument/2006/relationships/fontTable" Target="fontTable.xml"/><Relationship Id="rId83" Type="http://schemas.openxmlformats.org/officeDocument/2006/relationships/theme" Target="theme/theme1.xml"/><Relationship Id="rId70" Type="http://schemas.openxmlformats.org/officeDocument/2006/relationships/oleObject" Target="embeddings/oleObject32.bin"/><Relationship Id="rId71" Type="http://schemas.openxmlformats.org/officeDocument/2006/relationships/image" Target="media/image33.emf"/><Relationship Id="rId72" Type="http://schemas.openxmlformats.org/officeDocument/2006/relationships/oleObject" Target="embeddings/oleObject33.bin"/><Relationship Id="rId20" Type="http://schemas.openxmlformats.org/officeDocument/2006/relationships/oleObject" Target="embeddings/oleObject7.bin"/><Relationship Id="rId21" Type="http://schemas.openxmlformats.org/officeDocument/2006/relationships/image" Target="media/image8.emf"/><Relationship Id="rId22" Type="http://schemas.openxmlformats.org/officeDocument/2006/relationships/oleObject" Target="embeddings/oleObject8.bin"/><Relationship Id="rId23" Type="http://schemas.openxmlformats.org/officeDocument/2006/relationships/image" Target="media/image9.emf"/><Relationship Id="rId24" Type="http://schemas.openxmlformats.org/officeDocument/2006/relationships/oleObject" Target="embeddings/oleObject9.bin"/><Relationship Id="rId25" Type="http://schemas.openxmlformats.org/officeDocument/2006/relationships/image" Target="media/image10.emf"/><Relationship Id="rId26" Type="http://schemas.openxmlformats.org/officeDocument/2006/relationships/oleObject" Target="embeddings/oleObject10.bin"/><Relationship Id="rId27" Type="http://schemas.openxmlformats.org/officeDocument/2006/relationships/image" Target="media/image11.emf"/><Relationship Id="rId28" Type="http://schemas.openxmlformats.org/officeDocument/2006/relationships/oleObject" Target="embeddings/oleObject11.bin"/><Relationship Id="rId29" Type="http://schemas.openxmlformats.org/officeDocument/2006/relationships/image" Target="media/image12.emf"/><Relationship Id="rId73" Type="http://schemas.openxmlformats.org/officeDocument/2006/relationships/image" Target="media/image34.emf"/><Relationship Id="rId74" Type="http://schemas.openxmlformats.org/officeDocument/2006/relationships/oleObject" Target="embeddings/oleObject34.bin"/><Relationship Id="rId75" Type="http://schemas.openxmlformats.org/officeDocument/2006/relationships/image" Target="media/image35.emf"/><Relationship Id="rId76" Type="http://schemas.openxmlformats.org/officeDocument/2006/relationships/oleObject" Target="embeddings/oleObject35.bin"/><Relationship Id="rId77" Type="http://schemas.openxmlformats.org/officeDocument/2006/relationships/image" Target="media/image36.emf"/><Relationship Id="rId78" Type="http://schemas.openxmlformats.org/officeDocument/2006/relationships/oleObject" Target="embeddings/oleObject36.bin"/><Relationship Id="rId79" Type="http://schemas.openxmlformats.org/officeDocument/2006/relationships/image" Target="media/image37.emf"/><Relationship Id="rId60" Type="http://schemas.openxmlformats.org/officeDocument/2006/relationships/oleObject" Target="embeddings/oleObject27.bin"/><Relationship Id="rId61" Type="http://schemas.openxmlformats.org/officeDocument/2006/relationships/image" Target="media/image28.emf"/><Relationship Id="rId62" Type="http://schemas.openxmlformats.org/officeDocument/2006/relationships/oleObject" Target="embeddings/oleObject28.bin"/><Relationship Id="rId10" Type="http://schemas.openxmlformats.org/officeDocument/2006/relationships/oleObject" Target="embeddings/oleObject2.bin"/><Relationship Id="rId11" Type="http://schemas.openxmlformats.org/officeDocument/2006/relationships/image" Target="media/image3.emf"/><Relationship Id="rId12" Type="http://schemas.openxmlformats.org/officeDocument/2006/relationships/oleObject" Target="embeddings/oleObject3.bin"/></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細明體"/>
        <a:cs typeface="Helvetica Neue"/>
      </a:majorFont>
      <a:minorFont>
        <a:latin typeface="Helvetica Neue"/>
        <a:ea typeface="新細明體"/>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071</Words>
  <Characters>6109</Characters>
  <Application>Microsoft Macintosh Word</Application>
  <DocSecurity>0</DocSecurity>
  <Lines>50</Lines>
  <Paragraphs>14</Paragraphs>
  <ScaleCrop>false</ScaleCrop>
  <Company/>
  <LinksUpToDate>false</LinksUpToDate>
  <CharactersWithSpaces>7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h-Wei Wu</cp:lastModifiedBy>
  <cp:revision>8</cp:revision>
  <dcterms:created xsi:type="dcterms:W3CDTF">2020-01-12T08:01:00Z</dcterms:created>
  <dcterms:modified xsi:type="dcterms:W3CDTF">2020-01-23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nTD57BDr"/&gt;&lt;style id="http://www.zotero.org/styles/plos-biology"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y fmtid="{D5CDD505-2E9C-101B-9397-08002B2CF9AE}" pid="4" name="MTMacEqns">
    <vt:bool>true</vt:bool>
  </property>
</Properties>
</file>